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4A12BE" w:rsidR="00E3091B" w:rsidP="00F36824" w:rsidRDefault="75F8630D" w14:paraId="2EA00AC2" w14:textId="08A29FF9">
      <w:pPr>
        <w:rPr>
          <w:rFonts w:ascii="Times New Roman" w:hAnsi="Times New Roman" w:eastAsia="Times New Roman" w:cs="Times New Roman"/>
        </w:rPr>
      </w:pPr>
      <w:r w:rsidRPr="004A12BE">
        <w:rPr>
          <w:rFonts w:ascii="Times New Roman" w:hAnsi="Times New Roman" w:eastAsia="Times New Roman" w:cs="Times New Roman"/>
        </w:rPr>
        <w:t xml:space="preserve">Multimedia Appendix </w:t>
      </w:r>
      <w:r w:rsidR="004A12BE">
        <w:rPr>
          <w:rFonts w:ascii="Times New Roman" w:hAnsi="Times New Roman" w:eastAsia="Times New Roman" w:cs="Times New Roman"/>
        </w:rPr>
        <w:t>Table 1</w:t>
      </w:r>
      <w:r w:rsidRPr="004A12BE">
        <w:rPr>
          <w:rFonts w:ascii="Times New Roman" w:hAnsi="Times New Roman" w:eastAsia="Times New Roman" w:cs="Times New Roman"/>
        </w:rPr>
        <w:t>.</w:t>
      </w:r>
      <w:r w:rsidRPr="004A12BE">
        <w:rPr>
          <w:rFonts w:ascii="Times New Roman" w:hAnsi="Times New Roman" w:eastAsia="Times New Roman" w:cs="Times New Roman"/>
          <w:b/>
          <w:bCs/>
        </w:rPr>
        <w:t xml:space="preserve"> </w:t>
      </w:r>
      <w:r w:rsidRPr="004A12BE">
        <w:rPr>
          <w:rFonts w:ascii="Times New Roman" w:hAnsi="Times New Roman" w:eastAsia="Times New Roman" w:cs="Times New Roman"/>
        </w:rPr>
        <w:t>Summary of University of Washington ALACRITY</w:t>
      </w:r>
      <w:r w:rsidRPr="004A12BE">
        <w:rPr>
          <w:rFonts w:ascii="Times New Roman" w:hAnsi="Times New Roman" w:eastAsia="Times New Roman" w:cs="Times New Roman"/>
          <w:vertAlign w:val="superscript"/>
        </w:rPr>
        <w:t>a</w:t>
      </w:r>
      <w:r w:rsidRPr="004A12BE">
        <w:rPr>
          <w:rFonts w:ascii="Times New Roman" w:hAnsi="Times New Roman" w:eastAsia="Times New Roman" w:cs="Times New Roman"/>
        </w:rPr>
        <w:t xml:space="preserve"> (Advanced Laboratories for Accelerating the Reach and Impact of Treatments for Youth and Adults with Mental Illness) Center (UWAC</w:t>
      </w:r>
      <w:r w:rsidRPr="004A12BE">
        <w:rPr>
          <w:rFonts w:ascii="Times New Roman" w:hAnsi="Times New Roman" w:eastAsia="Times New Roman" w:cs="Times New Roman"/>
          <w:vertAlign w:val="superscript"/>
        </w:rPr>
        <w:t>b</w:t>
      </w:r>
      <w:r w:rsidRPr="004A12BE">
        <w:rPr>
          <w:rFonts w:ascii="Times New Roman" w:hAnsi="Times New Roman" w:eastAsia="Times New Roman" w:cs="Times New Roman"/>
        </w:rPr>
        <w:t>) 2.0 projects and methods by Discover, Design and Build, Test (DDBT</w:t>
      </w:r>
      <w:r w:rsidRPr="004A12BE">
        <w:rPr>
          <w:rFonts w:ascii="Times New Roman" w:hAnsi="Times New Roman" w:eastAsia="Times New Roman" w:cs="Times New Roman"/>
          <w:vertAlign w:val="superscript"/>
        </w:rPr>
        <w:t>c</w:t>
      </w:r>
      <w:r w:rsidRPr="004A12BE">
        <w:rPr>
          <w:rFonts w:ascii="Times New Roman" w:hAnsi="Times New Roman" w:eastAsia="Times New Roman" w:cs="Times New Roman"/>
        </w:rPr>
        <w:t>) phase.</w:t>
      </w:r>
    </w:p>
    <w:tbl>
      <w:tblPr>
        <w:tblStyle w:val="TableGrid"/>
        <w:tblW w:w="13132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765"/>
        <w:gridCol w:w="1755"/>
        <w:gridCol w:w="1710"/>
        <w:gridCol w:w="1567"/>
        <w:gridCol w:w="1620"/>
        <w:gridCol w:w="2340"/>
        <w:gridCol w:w="2610"/>
      </w:tblGrid>
      <w:tr w:rsidRPr="004A12BE" w:rsidR="00F36824" w:rsidTr="38F5D70D" w14:paraId="65EF5023" w14:textId="77777777">
        <w:trPr>
          <w:trHeight w:val="300"/>
        </w:trPr>
        <w:tc>
          <w:tcPr>
            <w:tcW w:w="1530" w:type="dxa"/>
            <w:gridSpan w:val="2"/>
            <w:tcMar>
              <w:left w:w="105" w:type="dxa"/>
              <w:right w:w="105" w:type="dxa"/>
            </w:tcMar>
          </w:tcPr>
          <w:p w:rsidRPr="004A12BE" w:rsidR="08BA434A" w:rsidP="00F36824" w:rsidRDefault="79AF357A" w14:paraId="100E1DE2" w14:textId="3C8B8674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Project</w:t>
            </w:r>
            <w:r w:rsidRPr="004A12BE" w:rsidR="3F28DC3A">
              <w:rPr>
                <w:rFonts w:ascii="Times New Roman" w:hAnsi="Times New Roman" w:eastAsia="Times New Roman" w:cs="Times New Roman"/>
                <w:vertAlign w:val="superscript"/>
              </w:rPr>
              <w:t>d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Pr="004A12BE" w:rsidR="08BA434A" w:rsidP="00F36824" w:rsidRDefault="08BA434A" w14:paraId="4D0B0564" w14:textId="1E6F72BF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 xml:space="preserve">Setting and </w:t>
            </w:r>
            <w:r w:rsidR="008D550A">
              <w:rPr>
                <w:rFonts w:ascii="Times New Roman" w:hAnsi="Times New Roman" w:eastAsia="Times New Roman" w:cs="Times New Roman"/>
              </w:rPr>
              <w:t>p</w:t>
            </w:r>
            <w:r w:rsidRPr="004A12BE">
              <w:rPr>
                <w:rFonts w:ascii="Times New Roman" w:hAnsi="Times New Roman" w:eastAsia="Times New Roman" w:cs="Times New Roman"/>
              </w:rPr>
              <w:t>articipants by DDBT phase</w:t>
            </w:r>
            <w:r w:rsidRPr="004A12BE">
              <w:rPr>
                <w:rFonts w:ascii="Times New Roman" w:hAnsi="Times New Roman" w:eastAsia="Times New Roman" w:cs="Times New Roman"/>
                <w:vertAlign w:val="superscript"/>
              </w:rPr>
              <w:t>d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:rsidRPr="004A12BE" w:rsidR="08BA434A" w:rsidP="00F36824" w:rsidRDefault="08BA434A" w14:paraId="21D5CE98" w14:textId="768B0098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Recruitmen</w:t>
            </w:r>
            <w:r w:rsidR="009540C6">
              <w:rPr>
                <w:rFonts w:ascii="Times New Roman" w:hAnsi="Times New Roman" w:eastAsia="Times New Roman" w:cs="Times New Roman"/>
              </w:rPr>
              <w:t>t</w:t>
            </w:r>
            <w:r w:rsidRPr="004A12BE">
              <w:rPr>
                <w:rFonts w:ascii="Times New Roman" w:hAnsi="Times New Roman" w:eastAsia="Times New Roman" w:cs="Times New Roman"/>
                <w:vertAlign w:val="superscript"/>
              </w:rPr>
              <w:t>d</w:t>
            </w:r>
          </w:p>
        </w:tc>
        <w:tc>
          <w:tcPr>
            <w:tcW w:w="1567" w:type="dxa"/>
            <w:tcMar>
              <w:left w:w="105" w:type="dxa"/>
              <w:right w:w="105" w:type="dxa"/>
            </w:tcMar>
          </w:tcPr>
          <w:p w:rsidRPr="004A12BE" w:rsidR="08BA434A" w:rsidP="00F36824" w:rsidRDefault="08BA434A" w14:paraId="2EA760AA" w14:textId="6C97B191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Clinical Intervention being tested</w:t>
            </w:r>
            <w:r w:rsidRPr="004A12BE">
              <w:rPr>
                <w:rFonts w:ascii="Times New Roman" w:hAnsi="Times New Roman" w:eastAsia="Times New Roman" w:cs="Times New Roman"/>
                <w:vertAlign w:val="superscript"/>
              </w:rPr>
              <w:t>d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Pr="004A12BE" w:rsidR="08BA434A" w:rsidP="00F36824" w:rsidRDefault="79AF357A" w14:paraId="640C92E2" w14:textId="5C52F637">
            <w:pPr>
              <w:rPr>
                <w:rFonts w:ascii="Times New Roman" w:hAnsi="Times New Roman" w:eastAsia="Times New Roman" w:cs="Times New Roman"/>
                <w:vertAlign w:val="superscript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Implementation strategy being tested</w:t>
            </w:r>
            <w:r w:rsidRPr="004A12BE">
              <w:rPr>
                <w:rFonts w:ascii="Times New Roman" w:hAnsi="Times New Roman" w:eastAsia="Times New Roman" w:cs="Times New Roman"/>
                <w:vertAlign w:val="superscript"/>
              </w:rPr>
              <w:t>d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:rsidRPr="004A12BE" w:rsidR="08BA434A" w:rsidP="00F36824" w:rsidRDefault="79AF357A" w14:paraId="16AB7B45" w14:textId="60936C73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Study design</w:t>
            </w:r>
            <w:r w:rsidRPr="004A12BE" w:rsidR="1E9AE61F">
              <w:rPr>
                <w:rFonts w:ascii="Times New Roman" w:hAnsi="Times New Roman" w:eastAsia="Times New Roman" w:cs="Times New Roman"/>
                <w:vertAlign w:val="superscript"/>
              </w:rPr>
              <w:t>e</w:t>
            </w:r>
            <w:r w:rsidRPr="004A12BE">
              <w:rPr>
                <w:rFonts w:ascii="Times New Roman" w:hAnsi="Times New Roman" w:eastAsia="Times New Roman" w:cs="Times New Roman"/>
              </w:rPr>
              <w:t xml:space="preserve"> an</w:t>
            </w:r>
            <w:r w:rsidR="00181504">
              <w:rPr>
                <w:rFonts w:ascii="Times New Roman" w:hAnsi="Times New Roman" w:eastAsia="Times New Roman" w:cs="Times New Roman"/>
              </w:rPr>
              <w:t>d</w:t>
            </w:r>
            <w:r w:rsidRPr="004A12BE">
              <w:rPr>
                <w:rFonts w:ascii="Times New Roman" w:hAnsi="Times New Roman" w:eastAsia="Times New Roman" w:cs="Times New Roman"/>
              </w:rPr>
              <w:t xml:space="preserve"> methods during UWAC 2.0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</w:tcPr>
          <w:p w:rsidRPr="004A12BE" w:rsidR="08BA434A" w:rsidP="00F36824" w:rsidRDefault="79AF357A" w14:paraId="3B06A23E" w14:textId="12B46507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Study design</w:t>
            </w:r>
            <w:r w:rsidRPr="004A12BE" w:rsidR="09B1EC90">
              <w:rPr>
                <w:rFonts w:ascii="Times New Roman" w:hAnsi="Times New Roman" w:eastAsia="Times New Roman" w:cs="Times New Roman"/>
                <w:vertAlign w:val="superscript"/>
              </w:rPr>
              <w:t>e</w:t>
            </w:r>
            <w:r w:rsidRPr="004A12BE">
              <w:rPr>
                <w:rFonts w:ascii="Times New Roman" w:hAnsi="Times New Roman" w:eastAsia="Times New Roman" w:cs="Times New Roman"/>
              </w:rPr>
              <w:t xml:space="preserve"> and methods during UWAC 1.0</w:t>
            </w:r>
          </w:p>
        </w:tc>
      </w:tr>
      <w:tr w:rsidRPr="004A12BE" w:rsidR="00F36824" w:rsidTr="38F5D70D" w14:paraId="11C9D687" w14:textId="77777777">
        <w:trPr>
          <w:trHeight w:val="300"/>
        </w:trPr>
        <w:tc>
          <w:tcPr>
            <w:tcW w:w="13132" w:type="dxa"/>
            <w:gridSpan w:val="8"/>
            <w:tcMar>
              <w:left w:w="105" w:type="dxa"/>
              <w:right w:w="105" w:type="dxa"/>
            </w:tcMar>
          </w:tcPr>
          <w:p w:rsidRPr="004A12BE" w:rsidR="08BA434A" w:rsidP="00F36824" w:rsidRDefault="79AF357A" w14:paraId="3E8F6DFE" w14:textId="16E56835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  <w:b/>
                <w:bCs/>
              </w:rPr>
              <w:t>R01</w:t>
            </w:r>
            <w:r w:rsidRPr="004A12BE" w:rsidR="2AEE5ED0">
              <w:rPr>
                <w:rFonts w:ascii="Times New Roman" w:hAnsi="Times New Roman" w:eastAsia="Times New Roman" w:cs="Times New Roman"/>
                <w:b/>
                <w:bCs/>
                <w:vertAlign w:val="superscript"/>
              </w:rPr>
              <w:t>f</w:t>
            </w:r>
          </w:p>
        </w:tc>
      </w:tr>
      <w:tr w:rsidRPr="004A12BE" w:rsidR="00F36824" w:rsidTr="38F5D70D" w14:paraId="4348826F" w14:textId="77777777">
        <w:trPr>
          <w:trHeight w:val="300"/>
        </w:trPr>
        <w:tc>
          <w:tcPr>
            <w:tcW w:w="765" w:type="dxa"/>
            <w:tcMar>
              <w:left w:w="105" w:type="dxa"/>
              <w:right w:w="105" w:type="dxa"/>
            </w:tcMar>
          </w:tcPr>
          <w:p w:rsidRPr="004A12BE" w:rsidR="08BA434A" w:rsidP="00F36824" w:rsidRDefault="08BA434A" w14:paraId="366FB418" w14:textId="6894A32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:rsidRPr="004A12BE" w:rsidR="08BA434A" w:rsidP="00F36824" w:rsidRDefault="79AF357A" w14:paraId="201AA188" w14:textId="306C27A0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PST</w:t>
            </w:r>
            <w:r w:rsidRPr="004A12BE" w:rsidR="050ABD11">
              <w:rPr>
                <w:rFonts w:ascii="Times New Roman" w:hAnsi="Times New Roman" w:eastAsia="Times New Roman" w:cs="Times New Roman"/>
                <w:vertAlign w:val="superscript"/>
              </w:rPr>
              <w:t xml:space="preserve">g </w:t>
            </w:r>
            <w:r w:rsidRPr="004A12BE">
              <w:rPr>
                <w:rFonts w:ascii="Times New Roman" w:hAnsi="Times New Roman" w:eastAsia="Times New Roman" w:cs="Times New Roman"/>
              </w:rPr>
              <w:t>-Aid</w:t>
            </w:r>
            <w:r w:rsidRPr="004A12BE">
              <w:rPr>
                <w:rFonts w:ascii="Times New Roman" w:hAnsi="Times New Roman" w:eastAsia="Times New Roman" w:cs="Times New Roman"/>
                <w:strike/>
              </w:rPr>
              <w:t>  </w:t>
            </w:r>
            <w:r w:rsidRPr="004A12BE">
              <w:rPr>
                <w:rFonts w:ascii="Times New Roman" w:hAnsi="Times New Roman" w:eastAsia="Times New Roman" w:cs="Times New Roman"/>
              </w:rPr>
              <w:t xml:space="preserve"> </w:t>
            </w:r>
          </w:p>
          <w:p w:rsidRPr="004A12BE" w:rsidR="08BA434A" w:rsidP="00F36824" w:rsidRDefault="08BA434A" w14:paraId="74CCC49C" w14:textId="7369932F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(April 2023 to April 2028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Pr="004A12BE" w:rsidR="08BA434A" w:rsidP="00F36824" w:rsidRDefault="08BA434A" w14:paraId="24F0EEED" w14:textId="21381203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Primary care clinics:</w:t>
            </w:r>
          </w:p>
          <w:p w:rsidR="000D5D64" w:rsidP="00F36824" w:rsidRDefault="000D5D64" w14:paraId="5F145B59" w14:textId="77777777">
            <w:pPr>
              <w:rPr>
                <w:rFonts w:ascii="Times New Roman" w:hAnsi="Times New Roman" w:eastAsia="Times New Roman" w:cs="Times New Roman"/>
              </w:rPr>
            </w:pPr>
          </w:p>
          <w:p w:rsidR="08BA434A" w:rsidP="000D5D64" w:rsidRDefault="79AF357A" w14:paraId="06282933" w14:textId="3365AFC1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0D5D64">
              <w:rPr>
                <w:rFonts w:ascii="Times New Roman" w:hAnsi="Times New Roman" w:eastAsia="Times New Roman" w:cs="Times New Roman"/>
              </w:rPr>
              <w:t>Design</w:t>
            </w:r>
            <w:r w:rsidRPr="000D5D64" w:rsidR="225ABAE3">
              <w:rPr>
                <w:rFonts w:ascii="Times New Roman" w:hAnsi="Times New Roman" w:eastAsia="Times New Roman" w:cs="Times New Roman"/>
              </w:rPr>
              <w:t xml:space="preserve"> and B</w:t>
            </w:r>
            <w:r w:rsidRPr="000D5D64">
              <w:rPr>
                <w:rFonts w:ascii="Times New Roman" w:hAnsi="Times New Roman" w:eastAsia="Times New Roman" w:cs="Times New Roman"/>
              </w:rPr>
              <w:t>uild:</w:t>
            </w:r>
          </w:p>
          <w:p w:rsidR="08BA434A" w:rsidP="00F36824" w:rsidRDefault="08BA434A" w14:paraId="1B2A8798" w14:textId="53B6F7E3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0D5D64">
              <w:rPr>
                <w:rFonts w:ascii="Times New Roman" w:hAnsi="Times New Roman" w:eastAsia="Times New Roman" w:cs="Times New Roman"/>
              </w:rPr>
              <w:t>5 providers (ie, licensed/license-eligible therapists)</w:t>
            </w:r>
          </w:p>
          <w:p w:rsidR="08BA434A" w:rsidP="00F36824" w:rsidRDefault="08BA434A" w14:paraId="7048341C" w14:textId="2D50A00D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0D5D64">
              <w:rPr>
                <w:rFonts w:ascii="Times New Roman" w:hAnsi="Times New Roman" w:eastAsia="Times New Roman" w:cs="Times New Roman"/>
              </w:rPr>
              <w:t>4 clients</w:t>
            </w:r>
          </w:p>
          <w:p w:rsidRPr="00094076" w:rsidR="08BA434A" w:rsidP="00094076" w:rsidRDefault="08BA434A" w14:paraId="5831DBFD" w14:textId="3262BB9E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094076">
              <w:rPr>
                <w:rFonts w:ascii="Times New Roman" w:hAnsi="Times New Roman" w:eastAsia="Times New Roman" w:cs="Times New Roman"/>
              </w:rPr>
              <w:t>Test:</w:t>
            </w:r>
          </w:p>
          <w:p w:rsidR="08BA434A" w:rsidP="00094076" w:rsidRDefault="08BA434A" w14:paraId="58ECCFF2" w14:textId="2467A268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60 providers (ie, licensed/license-eligible therapists)</w:t>
            </w:r>
          </w:p>
          <w:p w:rsidRPr="00795BDE" w:rsidR="08BA434A" w:rsidP="00F36824" w:rsidRDefault="08BA434A" w14:paraId="3FA2F685" w14:textId="173EBB47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795BDE">
              <w:rPr>
                <w:rFonts w:ascii="Times New Roman" w:hAnsi="Times New Roman" w:eastAsia="Times New Roman" w:cs="Times New Roman"/>
              </w:rPr>
              <w:t>350 client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:rsidRPr="004A12BE" w:rsidR="08BA434A" w:rsidP="00A67A6C" w:rsidRDefault="08BA434A" w14:paraId="65F3FCDA" w14:textId="7558F8FE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Providers recruited via organization membership</w:t>
            </w:r>
          </w:p>
          <w:p w:rsidRPr="004A12BE" w:rsidR="08BA434A" w:rsidP="00A67A6C" w:rsidRDefault="08BA434A" w14:paraId="7454099A" w14:textId="7686AFCB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Clients recruited by their provider on the basis of the inclusion criteria</w:t>
            </w:r>
          </w:p>
        </w:tc>
        <w:tc>
          <w:tcPr>
            <w:tcW w:w="1567" w:type="dxa"/>
            <w:tcMar>
              <w:left w:w="105" w:type="dxa"/>
              <w:right w:w="105" w:type="dxa"/>
            </w:tcMar>
          </w:tcPr>
          <w:p w:rsidRPr="004A12BE" w:rsidR="08BA434A" w:rsidP="00A67A6C" w:rsidRDefault="08BA434A" w14:paraId="1F165429" w14:textId="2812EEC5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PST (evidence-based, skills-based CI for depression that teaches clients a 7-step approach)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Pr="004A12BE" w:rsidR="08BA434A" w:rsidP="00A67A6C" w:rsidRDefault="08BA434A" w14:paraId="5924E4AE" w14:textId="54539829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PST-Aid (web-based app that promotes provider–client collaboration in the use of PST for goal setting and action planning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:rsidRPr="004A12BE" w:rsidR="08BA434A" w:rsidP="00A67A6C" w:rsidRDefault="08BA434A" w14:paraId="0536AF89" w14:textId="231C79A4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iscover:</w:t>
            </w:r>
            <w:r w:rsidRPr="00A67A6C">
              <w:rPr>
                <w:rFonts w:ascii="Times New Roman" w:hAnsi="Times New Roman" w:eastAsia="Times New Roman" w:cs="Times New Roman"/>
              </w:rPr>
              <w:t xml:space="preserve">  </w:t>
            </w:r>
            <w:r w:rsidRPr="004A12BE">
              <w:rPr>
                <w:rFonts w:ascii="Times New Roman" w:hAnsi="Times New Roman" w:eastAsia="Times New Roman" w:cs="Times New Roman"/>
              </w:rPr>
              <w:t xml:space="preserve"> activities completed during UWAC 1.0 serve as the “Discover” phase for UWAC 2.0</w:t>
            </w:r>
          </w:p>
          <w:p w:rsidRPr="004A12BE" w:rsidR="08BA434A" w:rsidP="00A67A6C" w:rsidRDefault="08BA434A" w14:paraId="507C4626" w14:textId="52F72583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esign/build: observation, co-design, prototyping, and think-aloud protocol</w:t>
            </w:r>
          </w:p>
          <w:p w:rsidRPr="004A12BE" w:rsidR="08BA434A" w:rsidP="00A67A6C" w:rsidRDefault="08BA434A" w14:paraId="3837384B" w14:textId="2CB47C97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Test: randomized controlled hybrid type 3 effectiveness-implementation trial with observation (audio recordings of sessions), interviews, and surveys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</w:tcPr>
          <w:p w:rsidRPr="004A12BE" w:rsidR="08BA434A" w:rsidP="00A67A6C" w:rsidRDefault="08BA434A" w14:paraId="000D71F8" w14:textId="1CA228A5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iscover: interviews, observations of new and experienced PST trainers, and affinity diagramming</w:t>
            </w:r>
          </w:p>
          <w:p w:rsidRPr="004A12BE" w:rsidR="08BA434A" w:rsidP="00A67A6C" w:rsidRDefault="08BA434A" w14:paraId="14681DC5" w14:textId="30979793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esign/build: prototyping and co-design of potential products to enhance fidelity when conducting PST</w:t>
            </w:r>
          </w:p>
          <w:p w:rsidRPr="004A12BE" w:rsidR="08BA434A" w:rsidP="00A67A6C" w:rsidRDefault="08BA434A" w14:paraId="53614738" w14:textId="429EA64A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Test: pilot randomized trial comparing PST training-as-usual to training plus PST-Aid</w:t>
            </w:r>
          </w:p>
        </w:tc>
      </w:tr>
      <w:tr w:rsidRPr="004A12BE" w:rsidR="00F36824" w:rsidTr="38F5D70D" w14:paraId="010A62A8" w14:textId="77777777">
        <w:trPr>
          <w:trHeight w:val="300"/>
        </w:trPr>
        <w:tc>
          <w:tcPr>
            <w:tcW w:w="13132" w:type="dxa"/>
            <w:gridSpan w:val="8"/>
            <w:tcMar>
              <w:left w:w="105" w:type="dxa"/>
              <w:right w:w="105" w:type="dxa"/>
            </w:tcMar>
          </w:tcPr>
          <w:p w:rsidRPr="004A12BE" w:rsidR="08BA434A" w:rsidP="00F36824" w:rsidRDefault="79AF357A" w14:paraId="19ED9438" w14:textId="2C3436F9">
            <w:pPr>
              <w:rPr>
                <w:rFonts w:ascii="Times New Roman" w:hAnsi="Times New Roman" w:eastAsia="Times New Roman" w:cs="Times New Roman"/>
                <w:b/>
                <w:bCs/>
                <w:vertAlign w:val="superscript"/>
              </w:rPr>
            </w:pPr>
            <w:r w:rsidRPr="004A12BE">
              <w:rPr>
                <w:rFonts w:ascii="Times New Roman" w:hAnsi="Times New Roman" w:eastAsia="Times New Roman" w:cs="Times New Roman"/>
                <w:b/>
                <w:bCs/>
              </w:rPr>
              <w:t>R34</w:t>
            </w:r>
            <w:r w:rsidRPr="004A12BE" w:rsidR="00B77CD9">
              <w:rPr>
                <w:rFonts w:ascii="Times New Roman" w:hAnsi="Times New Roman" w:eastAsia="Times New Roman" w:cs="Times New Roman"/>
                <w:b/>
                <w:bCs/>
                <w:vertAlign w:val="superscript"/>
              </w:rPr>
              <w:t>f</w:t>
            </w:r>
          </w:p>
        </w:tc>
      </w:tr>
      <w:tr w:rsidRPr="004A12BE" w:rsidR="00F36824" w:rsidTr="38F5D70D" w14:paraId="39B570EB" w14:textId="77777777">
        <w:trPr>
          <w:trHeight w:val="300"/>
        </w:trPr>
        <w:tc>
          <w:tcPr>
            <w:tcW w:w="765" w:type="dxa"/>
            <w:tcMar>
              <w:left w:w="105" w:type="dxa"/>
              <w:right w:w="105" w:type="dxa"/>
            </w:tcMar>
          </w:tcPr>
          <w:p w:rsidRPr="004A12BE" w:rsidR="08BA434A" w:rsidP="00F36824" w:rsidRDefault="08BA434A" w14:paraId="41DADB1B" w14:textId="664BD077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:rsidRPr="004A12BE" w:rsidR="08BA434A" w:rsidP="00F36824" w:rsidRDefault="79AF357A" w14:paraId="01A81FFE" w14:textId="69E088AE">
            <w:pPr>
              <w:rPr>
                <w:rFonts w:ascii="Times New Roman" w:hAnsi="Times New Roman" w:eastAsia="Times New Roman" w:cs="Times New Roman"/>
              </w:rPr>
            </w:pPr>
            <w:r w:rsidRPr="38F5D70D" w:rsidR="79AF357A">
              <w:rPr>
                <w:rFonts w:ascii="Times New Roman" w:hAnsi="Times New Roman" w:eastAsia="Times New Roman" w:cs="Times New Roman"/>
              </w:rPr>
              <w:t>RUBIE</w:t>
            </w:r>
            <w:r w:rsidRPr="38F5D70D" w:rsidR="192BC1B6">
              <w:rPr>
                <w:rFonts w:ascii="Times New Roman" w:hAnsi="Times New Roman" w:eastAsia="Times New Roman" w:cs="Times New Roman"/>
              </w:rPr>
              <w:t>S</w:t>
            </w:r>
            <w:r w:rsidRPr="38F5D70D" w:rsidR="4729F3B2">
              <w:rPr>
                <w:rFonts w:ascii="Times New Roman" w:hAnsi="Times New Roman" w:eastAsia="Times New Roman" w:cs="Times New Roman"/>
                <w:vertAlign w:val="superscript"/>
              </w:rPr>
              <w:t>h</w:t>
            </w:r>
            <w:r w:rsidRPr="38F5D70D" w:rsidR="79AF357A">
              <w:rPr>
                <w:rFonts w:ascii="Times New Roman" w:hAnsi="Times New Roman" w:eastAsia="Times New Roman" w:cs="Times New Roman"/>
              </w:rPr>
              <w:t xml:space="preserve"> </w:t>
            </w:r>
          </w:p>
          <w:p w:rsidRPr="004A12BE" w:rsidR="08BA434A" w:rsidP="00F36824" w:rsidRDefault="08BA434A" w14:paraId="5A9282CB" w14:textId="64C1A1D0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(April 2023 to</w:t>
            </w:r>
            <w:r w:rsidR="00B77CD9">
              <w:rPr>
                <w:rFonts w:ascii="Times New Roman" w:hAnsi="Times New Roman" w:eastAsia="Times New Roman" w:cs="Times New Roman"/>
                <w:strike/>
              </w:rPr>
              <w:t xml:space="preserve">  </w:t>
            </w:r>
            <w:r w:rsidRPr="004A12BE">
              <w:rPr>
                <w:rFonts w:ascii="Times New Roman" w:hAnsi="Times New Roman" w:eastAsia="Times New Roman" w:cs="Times New Roman"/>
              </w:rPr>
              <w:t>April 2026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Pr="004A12BE" w:rsidR="08BA434A" w:rsidP="00F36824" w:rsidRDefault="08BA434A" w14:paraId="4EA44D34" w14:textId="31EFF976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School</w:t>
            </w:r>
            <w:r w:rsidR="00956232">
              <w:rPr>
                <w:rFonts w:ascii="Times New Roman" w:hAnsi="Times New Roman" w:eastAsia="Times New Roman" w:cs="Times New Roman"/>
              </w:rPr>
              <w:t>s</w:t>
            </w:r>
            <w:r w:rsidRPr="004A12BE">
              <w:rPr>
                <w:rFonts w:ascii="Times New Roman" w:hAnsi="Times New Roman" w:eastAsia="Times New Roman" w:cs="Times New Roman"/>
              </w:rPr>
              <w:t>:</w:t>
            </w:r>
          </w:p>
          <w:p w:rsidRPr="004A12BE" w:rsidR="08BA434A" w:rsidP="00A67A6C" w:rsidRDefault="08BA434A" w14:paraId="3EF268EF" w14:textId="1E987C3A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 xml:space="preserve">Discover: </w:t>
            </w:r>
          </w:p>
          <w:p w:rsidRPr="008A3E49" w:rsidR="08BA434A" w:rsidP="00F36824" w:rsidRDefault="08BA434A" w14:paraId="38CFEB47" w14:textId="54BC7257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10 paraeducators</w:t>
            </w:r>
          </w:p>
          <w:p w:rsidRPr="004A12BE" w:rsidR="08BA434A" w:rsidP="008A3E49" w:rsidRDefault="08BA434A" w14:paraId="4982C9F2" w14:textId="62A5B12E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 xml:space="preserve">14 </w:t>
            </w:r>
            <w:r w:rsidR="006B7146">
              <w:rPr>
                <w:rFonts w:ascii="Times New Roman" w:hAnsi="Times New Roman" w:eastAsia="Times New Roman" w:cs="Times New Roman"/>
              </w:rPr>
              <w:t>sc</w:t>
            </w:r>
            <w:r w:rsidRPr="004A12BE">
              <w:rPr>
                <w:rFonts w:ascii="Times New Roman" w:hAnsi="Times New Roman" w:eastAsia="Times New Roman" w:cs="Times New Roman"/>
              </w:rPr>
              <w:t>hool personnel (eg, principals and teachers)</w:t>
            </w:r>
          </w:p>
          <w:p w:rsidRPr="004A12BE" w:rsidR="08BA434A" w:rsidP="008A3E49" w:rsidRDefault="79AF357A" w14:paraId="1E607900" w14:textId="098B1991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esign</w:t>
            </w:r>
            <w:r w:rsidRPr="004A12BE" w:rsidR="45C7E081">
              <w:rPr>
                <w:rFonts w:ascii="Times New Roman" w:hAnsi="Times New Roman" w:eastAsia="Times New Roman" w:cs="Times New Roman"/>
              </w:rPr>
              <w:t xml:space="preserve"> and B</w:t>
            </w:r>
            <w:r w:rsidRPr="004A12BE">
              <w:rPr>
                <w:rFonts w:ascii="Times New Roman" w:hAnsi="Times New Roman" w:eastAsia="Times New Roman" w:cs="Times New Roman"/>
              </w:rPr>
              <w:t>uild:</w:t>
            </w:r>
          </w:p>
          <w:p w:rsidRPr="004A12BE" w:rsidR="08BA434A" w:rsidP="00710349" w:rsidRDefault="08BA434A" w14:paraId="7D72D85B" w14:textId="386079B6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22 educators</w:t>
            </w:r>
          </w:p>
          <w:p w:rsidRPr="004A12BE" w:rsidR="08BA434A" w:rsidP="008A3E49" w:rsidRDefault="08BA434A" w14:paraId="5306E43D" w14:textId="682A1122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 xml:space="preserve">Test: </w:t>
            </w:r>
          </w:p>
          <w:p w:rsidRPr="00710349" w:rsidR="08BA434A" w:rsidP="00710349" w:rsidRDefault="08BA434A" w14:paraId="06917879" w14:textId="14FA5A3E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80 educators</w:t>
            </w:r>
          </w:p>
          <w:p w:rsidRPr="004A12BE" w:rsidR="08BA434A" w:rsidP="00710349" w:rsidRDefault="08BA434A" w14:paraId="26752B8F" w14:textId="591A120B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80 students with autism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:rsidRPr="004A12BE" w:rsidR="08BA434A" w:rsidP="008A3E49" w:rsidRDefault="08BA434A" w14:paraId="7AD14414" w14:textId="4A417EFD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Elementary schools with students with autism will be identified via school</w:t>
            </w:r>
            <w:r w:rsidRPr="008A3E49">
              <w:rPr>
                <w:rFonts w:ascii="Times New Roman" w:hAnsi="Times New Roman" w:eastAsia="Times New Roman" w:cs="Times New Roman"/>
              </w:rPr>
              <w:t xml:space="preserve"> </w:t>
            </w:r>
            <w:r w:rsidRPr="004A12BE">
              <w:rPr>
                <w:rFonts w:ascii="Times New Roman" w:hAnsi="Times New Roman" w:eastAsia="Times New Roman" w:cs="Times New Roman"/>
              </w:rPr>
              <w:t xml:space="preserve"> district officials. School principals will then identify educators/school personnel and students will be identified by the educators</w:t>
            </w:r>
          </w:p>
        </w:tc>
        <w:tc>
          <w:tcPr>
            <w:tcW w:w="1567" w:type="dxa"/>
            <w:tcMar>
              <w:left w:w="105" w:type="dxa"/>
              <w:right w:w="105" w:type="dxa"/>
            </w:tcMar>
          </w:tcPr>
          <w:p w:rsidRPr="004A12BE" w:rsidR="08BA434A" w:rsidP="008A3E49" w:rsidRDefault="08BA434A" w14:paraId="299390DB" w14:textId="5E4201D3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RUBIES protocol</w:t>
            </w:r>
            <w:r w:rsidRPr="008A3E49">
              <w:rPr>
                <w:rFonts w:ascii="Times New Roman" w:hAnsi="Times New Roman" w:eastAsia="Times New Roman" w:cs="Times New Roman"/>
              </w:rPr>
              <w:t> </w:t>
            </w:r>
            <w:r w:rsidRPr="004A12BE">
              <w:rPr>
                <w:rFonts w:ascii="Times New Roman" w:hAnsi="Times New Roman" w:eastAsia="Times New Roman" w:cs="Times New Roman"/>
              </w:rPr>
              <w:t>(low-intensity manualized intervention for children with autism with co-occurring disruptive behavior, originally developed for parents and redesigned for educators)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Pr="004A12BE" w:rsidR="08BA434A" w:rsidP="008A3E49" w:rsidRDefault="08BA434A" w14:paraId="74D64F1E" w14:textId="46B40F10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RUBIES-Team IS (emphasizes team collaboration and offers supplemental RUBIES resources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:rsidRPr="004A12BE" w:rsidR="08BA434A" w:rsidP="008A3E49" w:rsidRDefault="08BA434A" w14:paraId="19E37E88" w14:textId="13B4FB9B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iscover: focus groups, cognitive walkthrough for</w:t>
            </w:r>
            <w:r w:rsidR="006B136C">
              <w:rPr>
                <w:rFonts w:ascii="Times New Roman" w:hAnsi="Times New Roman" w:eastAsia="Times New Roman" w:cs="Times New Roman"/>
              </w:rPr>
              <w:t xml:space="preserve"> implementation strategies</w:t>
            </w:r>
            <w:r w:rsidRPr="004A12BE">
              <w:rPr>
                <w:rFonts w:ascii="Times New Roman" w:hAnsi="Times New Roman" w:eastAsia="Times New Roman" w:cs="Times New Roman"/>
              </w:rPr>
              <w:t>, think-aloud protocol, interviews, and surveys</w:t>
            </w:r>
          </w:p>
          <w:p w:rsidRPr="004A12BE" w:rsidR="08BA434A" w:rsidP="008A3E49" w:rsidRDefault="79AF357A" w14:paraId="13127F57" w14:textId="1CE94BFF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esign</w:t>
            </w:r>
            <w:r w:rsidRPr="004A12BE" w:rsidR="5B909F75">
              <w:rPr>
                <w:rFonts w:ascii="Times New Roman" w:hAnsi="Times New Roman" w:eastAsia="Times New Roman" w:cs="Times New Roman"/>
              </w:rPr>
              <w:t xml:space="preserve"> and </w:t>
            </w:r>
            <w:r w:rsidRPr="004A12BE" w:rsidR="032A9E5B">
              <w:rPr>
                <w:rFonts w:ascii="Times New Roman" w:hAnsi="Times New Roman" w:eastAsia="Times New Roman" w:cs="Times New Roman"/>
              </w:rPr>
              <w:t>B</w:t>
            </w:r>
            <w:r w:rsidRPr="004A12BE">
              <w:rPr>
                <w:rFonts w:ascii="Times New Roman" w:hAnsi="Times New Roman" w:eastAsia="Times New Roman" w:cs="Times New Roman"/>
              </w:rPr>
              <w:t>uild: prototyping and user testing</w:t>
            </w:r>
          </w:p>
          <w:p w:rsidRPr="004A12BE" w:rsidR="08BA434A" w:rsidP="008A3E49" w:rsidRDefault="08BA434A" w14:paraId="12051B2C" w14:textId="1A6D6359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Test: randomized hybrid type 3 effectiveness-</w:t>
            </w:r>
            <w:r w:rsidRPr="008A3E49">
              <w:rPr>
                <w:rFonts w:ascii="Times New Roman" w:hAnsi="Times New Roman" w:eastAsia="Times New Roman" w:cs="Times New Roman"/>
              </w:rPr>
              <w:t xml:space="preserve"> </w:t>
            </w:r>
            <w:r w:rsidRPr="004A12BE">
              <w:rPr>
                <w:rFonts w:ascii="Times New Roman" w:hAnsi="Times New Roman" w:eastAsia="Times New Roman" w:cs="Times New Roman"/>
              </w:rPr>
              <w:t>implementation pilot trial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</w:tcPr>
          <w:p w:rsidRPr="004A12BE" w:rsidR="08BA434A" w:rsidP="008A3E49" w:rsidRDefault="08BA434A" w14:paraId="19B8704F" w14:textId="31838099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iscover: in-class behavioral observations, retrospective cognitive walkthroughs, interviews, demonstration of the original Research Units in Behavioral Intervention paired with behavioral rehearsal, prospective think-aloud, and structured assessment methods to identify targets for Research Units in Behavioral Intervention redesign</w:t>
            </w:r>
          </w:p>
          <w:p w:rsidRPr="004A12BE" w:rsidR="08BA434A" w:rsidP="000777FF" w:rsidRDefault="79AF357A" w14:paraId="2F5E59E7" w14:textId="6C3BF311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esign</w:t>
            </w:r>
            <w:r w:rsidRPr="004A12BE" w:rsidR="20FBAB7B">
              <w:rPr>
                <w:rFonts w:ascii="Times New Roman" w:hAnsi="Times New Roman" w:eastAsia="Times New Roman" w:cs="Times New Roman"/>
              </w:rPr>
              <w:t xml:space="preserve"> and B</w:t>
            </w:r>
            <w:r w:rsidRPr="004A12BE">
              <w:rPr>
                <w:rFonts w:ascii="Times New Roman" w:hAnsi="Times New Roman" w:eastAsia="Times New Roman" w:cs="Times New Roman"/>
              </w:rPr>
              <w:t>uild: prototyping of RUBI content on the basis of the identified targets for redesign</w:t>
            </w:r>
          </w:p>
          <w:p w:rsidRPr="000777FF" w:rsidR="08BA434A" w:rsidP="000777FF" w:rsidRDefault="08BA434A" w14:paraId="59ACF69E" w14:textId="4D00EE39">
            <w:pPr>
              <w:pStyle w:val="ListParagraph"/>
              <w:numPr>
                <w:ilvl w:val="0"/>
                <w:numId w:val="38"/>
              </w:numPr>
              <w:ind w:left="342"/>
              <w:rPr>
                <w:rFonts w:ascii="Times New Roman" w:hAnsi="Times New Roman" w:eastAsia="Times New Roman" w:cs="Times New Roman"/>
              </w:rPr>
            </w:pPr>
            <w:r w:rsidRPr="000777FF">
              <w:rPr>
                <w:rFonts w:ascii="Times New Roman" w:hAnsi="Times New Roman" w:eastAsia="Times New Roman" w:cs="Times New Roman"/>
              </w:rPr>
              <w:t>Test: N/A</w:t>
            </w:r>
            <w:r w:rsidRPr="000777FF" w:rsidR="00083BC1">
              <w:rPr>
                <w:rFonts w:ascii="Times New Roman" w:hAnsi="Times New Roman" w:eastAsia="Times New Roman" w:cs="Times New Roman"/>
                <w:vertAlign w:val="superscript"/>
              </w:rPr>
              <w:t>i</w:t>
            </w:r>
          </w:p>
        </w:tc>
      </w:tr>
      <w:tr w:rsidRPr="004A12BE" w:rsidR="00F36824" w:rsidTr="38F5D70D" w14:paraId="44BABAA2" w14:textId="77777777">
        <w:trPr>
          <w:trHeight w:val="300"/>
        </w:trPr>
        <w:tc>
          <w:tcPr>
            <w:tcW w:w="765" w:type="dxa"/>
            <w:tcMar>
              <w:left w:w="105" w:type="dxa"/>
              <w:right w:w="105" w:type="dxa"/>
            </w:tcMar>
          </w:tcPr>
          <w:p w:rsidRPr="004A12BE" w:rsidR="08BA434A" w:rsidP="00F36824" w:rsidRDefault="08BA434A" w14:paraId="529EC3BC" w14:textId="501F155F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:rsidRPr="004A12BE" w:rsidR="08BA434A" w:rsidP="00F70EE5" w:rsidRDefault="08BA434A" w14:paraId="45A97312" w14:textId="66A56CB4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TF-CBT</w:t>
            </w:r>
            <w:r w:rsidRPr="004A12BE">
              <w:rPr>
                <w:rFonts w:ascii="Times New Roman" w:hAnsi="Times New Roman" w:eastAsia="Times New Roman" w:cs="Times New Roman"/>
                <w:vertAlign w:val="superscript"/>
              </w:rPr>
              <w:t>j</w:t>
            </w:r>
            <w:r w:rsidRPr="004A12BE">
              <w:rPr>
                <w:rFonts w:ascii="Times New Roman" w:hAnsi="Times New Roman" w:eastAsia="Cambria" w:cs="Times New Roman"/>
              </w:rPr>
              <w:t xml:space="preserve"> </w:t>
            </w:r>
            <w:r w:rsidRPr="004A12BE">
              <w:rPr>
                <w:rFonts w:ascii="Times New Roman" w:hAnsi="Times New Roman" w:eastAsia="Times New Roman" w:cs="Times New Roman"/>
              </w:rPr>
              <w:t>(April 2024 to</w:t>
            </w:r>
            <w:r w:rsidR="00F70EE5">
              <w:rPr>
                <w:rFonts w:ascii="Times New Roman" w:hAnsi="Times New Roman" w:eastAsia="Times New Roman" w:cs="Times New Roman"/>
                <w:strike/>
              </w:rPr>
              <w:t xml:space="preserve"> </w:t>
            </w:r>
            <w:r w:rsidRPr="004A12BE">
              <w:rPr>
                <w:rFonts w:ascii="Times New Roman" w:hAnsi="Times New Roman" w:eastAsia="Times New Roman" w:cs="Times New Roman"/>
              </w:rPr>
              <w:t xml:space="preserve">April </w:t>
            </w:r>
            <w:r w:rsidRPr="004A12BE">
              <w:rPr>
                <w:rFonts w:ascii="Times New Roman" w:hAnsi="Times New Roman" w:eastAsia="Times New Roman" w:cs="Times New Roman"/>
              </w:rPr>
              <w:lastRenderedPageBreak/>
              <w:t>2027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Pr="004A12BE" w:rsidR="08BA434A" w:rsidP="00F36824" w:rsidRDefault="08BA434A" w14:paraId="7EED2918" w14:textId="63275F32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lastRenderedPageBreak/>
              <w:t>Schools:</w:t>
            </w:r>
          </w:p>
          <w:p w:rsidRPr="004A12BE" w:rsidR="08BA434A" w:rsidP="00F41589" w:rsidRDefault="79AF357A" w14:paraId="39FF6312" w14:textId="0449D01D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iscover, Design</w:t>
            </w:r>
            <w:r w:rsidRPr="004A12BE" w:rsidR="1084DDF3">
              <w:rPr>
                <w:rFonts w:ascii="Times New Roman" w:hAnsi="Times New Roman" w:eastAsia="Times New Roman" w:cs="Times New Roman"/>
              </w:rPr>
              <w:t xml:space="preserve"> and </w:t>
            </w:r>
            <w:r w:rsidRPr="004A12BE">
              <w:rPr>
                <w:rFonts w:ascii="Times New Roman" w:hAnsi="Times New Roman" w:eastAsia="Times New Roman" w:cs="Times New Roman"/>
              </w:rPr>
              <w:t>Build:</w:t>
            </w:r>
          </w:p>
          <w:p w:rsidRPr="004A12BE" w:rsidR="08BA434A" w:rsidP="00EB0C30" w:rsidRDefault="08BA434A" w14:paraId="2828EB3B" w14:textId="4F7680AE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15 school-based mental</w:t>
            </w:r>
            <w:r w:rsidRPr="00EB0C30" w:rsidR="00F70EE5">
              <w:rPr>
                <w:rFonts w:ascii="Times New Roman" w:hAnsi="Times New Roman" w:eastAsia="Times New Roman" w:cs="Times New Roman"/>
              </w:rPr>
              <w:t xml:space="preserve"> </w:t>
            </w:r>
            <w:r w:rsidRPr="004A12BE">
              <w:rPr>
                <w:rFonts w:ascii="Times New Roman" w:hAnsi="Times New Roman" w:eastAsia="Times New Roman" w:cs="Times New Roman"/>
              </w:rPr>
              <w:lastRenderedPageBreak/>
              <w:t>health practitioners</w:t>
            </w:r>
          </w:p>
          <w:p w:rsidRPr="004A12BE" w:rsidR="08BA434A" w:rsidP="00EB0C30" w:rsidRDefault="08BA434A" w14:paraId="209D0B1E" w14:textId="04B60ED3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15 students</w:t>
            </w:r>
          </w:p>
          <w:p w:rsidRPr="004A12BE" w:rsidR="08BA434A" w:rsidP="00F41589" w:rsidRDefault="08BA434A" w14:paraId="6929C5F0" w14:textId="10338362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Test:</w:t>
            </w:r>
          </w:p>
          <w:p w:rsidRPr="004A12BE" w:rsidR="08BA434A" w:rsidP="00EB0C30" w:rsidRDefault="08BA434A" w14:paraId="2E4AAA3A" w14:textId="01620881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24 school-based mental health practitioners</w:t>
            </w:r>
          </w:p>
          <w:p w:rsidRPr="004A12BE" w:rsidR="08BA434A" w:rsidP="00EB0C30" w:rsidRDefault="08BA434A" w14:paraId="4FC09FC7" w14:textId="28ECE148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48 student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:rsidRPr="004A12BE" w:rsidR="08BA434A" w:rsidP="00F41589" w:rsidRDefault="08BA434A" w14:paraId="44BA3089" w14:textId="2826FDA4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lastRenderedPageBreak/>
              <w:t>Practitioners will be identified via school principals</w:t>
            </w:r>
          </w:p>
          <w:p w:rsidRPr="004A12BE" w:rsidR="08BA434A" w:rsidP="00F41589" w:rsidRDefault="08BA434A" w14:paraId="7E0666C9" w14:textId="228B4546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 xml:space="preserve">Students will be </w:t>
            </w:r>
            <w:r w:rsidRPr="004A12BE">
              <w:rPr>
                <w:rFonts w:ascii="Times New Roman" w:hAnsi="Times New Roman" w:eastAsia="Times New Roman" w:cs="Times New Roman"/>
              </w:rPr>
              <w:lastRenderedPageBreak/>
              <w:t>recruited from practitioner caseloads and broader study advertisement</w:t>
            </w:r>
          </w:p>
        </w:tc>
        <w:tc>
          <w:tcPr>
            <w:tcW w:w="1567" w:type="dxa"/>
            <w:tcMar>
              <w:left w:w="105" w:type="dxa"/>
              <w:right w:w="105" w:type="dxa"/>
            </w:tcMar>
          </w:tcPr>
          <w:p w:rsidRPr="004A12BE" w:rsidR="08BA434A" w:rsidP="00F41589" w:rsidRDefault="08BA434A" w14:paraId="6E59B8FA" w14:textId="53ED63A9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lastRenderedPageBreak/>
              <w:t xml:space="preserve">TF-CBT (a clinical intervention for children impacted by trauma </w:t>
            </w:r>
            <w:r w:rsidRPr="004A12BE">
              <w:rPr>
                <w:rFonts w:ascii="Times New Roman" w:hAnsi="Times New Roman" w:eastAsia="Times New Roman" w:cs="Times New Roman"/>
              </w:rPr>
              <w:lastRenderedPageBreak/>
              <w:t>and their caregivers adapting for school-based practitioner use)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Pr="004A12BE" w:rsidR="08BA434A" w:rsidP="00F41589" w:rsidRDefault="08BA434A" w14:paraId="059171CA" w14:textId="551528B1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lastRenderedPageBreak/>
              <w:t>N/A (adapting intervention only)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:rsidRPr="004A12BE" w:rsidR="08BA434A" w:rsidP="00F41589" w:rsidRDefault="08BA434A" w14:paraId="5F5F65E2" w14:textId="11ED942F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iscover: contextual evaluation, think</w:t>
            </w:r>
            <w:r w:rsidRPr="00F41589" w:rsidR="00F70EE5">
              <w:rPr>
                <w:rFonts w:ascii="Times New Roman" w:hAnsi="Times New Roman" w:eastAsia="Times New Roman" w:cs="Times New Roman"/>
              </w:rPr>
              <w:t>-</w:t>
            </w:r>
            <w:r w:rsidRPr="004A12BE">
              <w:rPr>
                <w:rFonts w:ascii="Times New Roman" w:hAnsi="Times New Roman" w:eastAsia="Times New Roman" w:cs="Times New Roman"/>
              </w:rPr>
              <w:t xml:space="preserve">aloud protocol, behavioral rehearsal, </w:t>
            </w:r>
            <w:r w:rsidRPr="004A12BE">
              <w:rPr>
                <w:rFonts w:ascii="Times New Roman" w:hAnsi="Times New Roman" w:eastAsia="Times New Roman" w:cs="Times New Roman"/>
              </w:rPr>
              <w:lastRenderedPageBreak/>
              <w:t>interviews, and user testing</w:t>
            </w:r>
          </w:p>
          <w:p w:rsidRPr="004A12BE" w:rsidR="08BA434A" w:rsidP="005E41E4" w:rsidRDefault="79AF357A" w14:paraId="0405C2C7" w14:textId="5FDDDCFA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esign</w:t>
            </w:r>
            <w:r w:rsidRPr="004A12BE" w:rsidR="60E8857A">
              <w:rPr>
                <w:rFonts w:ascii="Times New Roman" w:hAnsi="Times New Roman" w:eastAsia="Times New Roman" w:cs="Times New Roman"/>
              </w:rPr>
              <w:t xml:space="preserve"> and </w:t>
            </w:r>
            <w:r w:rsidRPr="004A12BE" w:rsidR="25927A69">
              <w:rPr>
                <w:rFonts w:ascii="Times New Roman" w:hAnsi="Times New Roman" w:eastAsia="Times New Roman" w:cs="Times New Roman"/>
              </w:rPr>
              <w:t>B</w:t>
            </w:r>
            <w:r w:rsidRPr="004A12BE">
              <w:rPr>
                <w:rFonts w:ascii="Times New Roman" w:hAnsi="Times New Roman" w:eastAsia="Times New Roman" w:cs="Times New Roman"/>
              </w:rPr>
              <w:t>uild:</w:t>
            </w:r>
            <w:r w:rsidRPr="00F41589">
              <w:rPr>
                <w:rFonts w:ascii="Times New Roman" w:hAnsi="Times New Roman" w:eastAsia="Times New Roman" w:cs="Times New Roman"/>
              </w:rPr>
              <w:t xml:space="preserve"> </w:t>
            </w:r>
            <w:r w:rsidRPr="004A12BE">
              <w:rPr>
                <w:rFonts w:ascii="Times New Roman" w:hAnsi="Times New Roman" w:eastAsia="Times New Roman" w:cs="Times New Roman"/>
              </w:rPr>
              <w:t>prototyping</w:t>
            </w:r>
            <w:r w:rsidR="005E41E4">
              <w:rPr>
                <w:rFonts w:ascii="Times New Roman" w:hAnsi="Times New Roman" w:eastAsia="Times New Roman" w:cs="Times New Roman"/>
              </w:rPr>
              <w:t xml:space="preserve"> </w:t>
            </w:r>
            <w:r w:rsidRPr="004A12BE">
              <w:rPr>
                <w:rFonts w:ascii="Times New Roman" w:hAnsi="Times New Roman" w:eastAsia="Times New Roman" w:cs="Times New Roman"/>
              </w:rPr>
              <w:t>and user testing</w:t>
            </w:r>
            <w:r w:rsidRPr="00F41589">
              <w:rPr>
                <w:rFonts w:ascii="Times New Roman" w:hAnsi="Times New Roman" w:eastAsia="Times New Roman" w:cs="Times New Roman"/>
              </w:rPr>
              <w:t> </w:t>
            </w:r>
          </w:p>
          <w:p w:rsidRPr="004A12BE" w:rsidR="08BA434A" w:rsidP="005E41E4" w:rsidRDefault="08BA434A" w14:paraId="66844F57" w14:textId="77ADA1EC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Test:</w:t>
            </w:r>
            <w:r w:rsidR="005E41E4">
              <w:rPr>
                <w:rFonts w:ascii="Times New Roman" w:hAnsi="Times New Roman" w:eastAsia="Times New Roman" w:cs="Times New Roman"/>
              </w:rPr>
              <w:t xml:space="preserve"> </w:t>
            </w:r>
            <w:r w:rsidRPr="004A12BE">
              <w:rPr>
                <w:rFonts w:ascii="Times New Roman" w:hAnsi="Times New Roman" w:eastAsia="Times New Roman" w:cs="Times New Roman"/>
              </w:rPr>
              <w:t>randomized hybrid type 2 effectiveness-implementation pilot trial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</w:tcPr>
          <w:p w:rsidRPr="004A12BE" w:rsidR="08BA434A" w:rsidP="005E41E4" w:rsidRDefault="08BA434A" w14:paraId="1E3AD9A9" w14:textId="4C1C9951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lastRenderedPageBreak/>
              <w:t>Discover: N/A</w:t>
            </w:r>
          </w:p>
          <w:p w:rsidRPr="004A12BE" w:rsidR="08BA434A" w:rsidP="005E41E4" w:rsidRDefault="79AF357A" w14:paraId="4D54B7BD" w14:textId="3C36A1A9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esign</w:t>
            </w:r>
            <w:r w:rsidRPr="004A12BE" w:rsidR="5B896225">
              <w:rPr>
                <w:rFonts w:ascii="Times New Roman" w:hAnsi="Times New Roman" w:eastAsia="Times New Roman" w:cs="Times New Roman"/>
              </w:rPr>
              <w:t xml:space="preserve"> and </w:t>
            </w:r>
            <w:r w:rsidRPr="004A12BE" w:rsidR="173DC33E">
              <w:rPr>
                <w:rFonts w:ascii="Times New Roman" w:hAnsi="Times New Roman" w:eastAsia="Times New Roman" w:cs="Times New Roman"/>
              </w:rPr>
              <w:t>B</w:t>
            </w:r>
            <w:r w:rsidRPr="004A12BE">
              <w:rPr>
                <w:rFonts w:ascii="Times New Roman" w:hAnsi="Times New Roman" w:eastAsia="Times New Roman" w:cs="Times New Roman"/>
              </w:rPr>
              <w:t>uild: N/A</w:t>
            </w:r>
          </w:p>
          <w:p w:rsidRPr="004A12BE" w:rsidR="08BA434A" w:rsidP="005E41E4" w:rsidRDefault="08BA434A" w14:paraId="639E1385" w14:textId="7D302CE1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Test: N/A</w:t>
            </w:r>
          </w:p>
        </w:tc>
      </w:tr>
      <w:tr w:rsidRPr="004A12BE" w:rsidR="00F36824" w:rsidTr="38F5D70D" w14:paraId="4AC7D46F" w14:textId="77777777">
        <w:trPr>
          <w:trHeight w:val="300"/>
        </w:trPr>
        <w:tc>
          <w:tcPr>
            <w:tcW w:w="765" w:type="dxa"/>
            <w:tcMar>
              <w:left w:w="105" w:type="dxa"/>
              <w:right w:w="105" w:type="dxa"/>
            </w:tcMar>
          </w:tcPr>
          <w:p w:rsidRPr="004A12BE" w:rsidR="08BA434A" w:rsidP="00F36824" w:rsidRDefault="08BA434A" w14:paraId="6D1EB2A8" w14:textId="436B0D3E">
            <w:pPr>
              <w:rPr>
                <w:rFonts w:ascii="Times New Roman" w:hAnsi="Times New Roman" w:eastAsia="Times New Roman" w:cs="Times New Roman"/>
              </w:rPr>
            </w:pPr>
          </w:p>
        </w:tc>
        <w:tc>
          <w:tcPr>
            <w:tcW w:w="765" w:type="dxa"/>
            <w:tcMar>
              <w:left w:w="105" w:type="dxa"/>
              <w:right w:w="105" w:type="dxa"/>
            </w:tcMar>
          </w:tcPr>
          <w:p w:rsidRPr="004A12BE" w:rsidR="08BA434A" w:rsidP="00F36824" w:rsidRDefault="79AF357A" w14:paraId="2CBA6B07" w14:textId="13B4F080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BRISC</w:t>
            </w:r>
            <w:r w:rsidR="00BF216C">
              <w:rPr>
                <w:rFonts w:ascii="Times New Roman" w:hAnsi="Times New Roman" w:eastAsia="Times New Roman" w:cs="Times New Roman"/>
                <w:vertAlign w:val="superscript"/>
              </w:rPr>
              <w:t>k</w:t>
            </w:r>
          </w:p>
          <w:p w:rsidRPr="004A12BE" w:rsidR="08BA434A" w:rsidP="00F36824" w:rsidRDefault="08BA434A" w14:paraId="728EAF23" w14:textId="116E771E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(April 2025 to April 2028)</w:t>
            </w:r>
          </w:p>
        </w:tc>
        <w:tc>
          <w:tcPr>
            <w:tcW w:w="1755" w:type="dxa"/>
            <w:tcMar>
              <w:left w:w="105" w:type="dxa"/>
              <w:right w:w="105" w:type="dxa"/>
            </w:tcMar>
          </w:tcPr>
          <w:p w:rsidRPr="004A12BE" w:rsidR="08BA434A" w:rsidP="00F36824" w:rsidRDefault="08BA434A" w14:paraId="1D17447B" w14:textId="2637ACDC">
            <w:pPr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Schools:</w:t>
            </w:r>
          </w:p>
          <w:p w:rsidRPr="004A12BE" w:rsidR="08BA434A" w:rsidP="00EB0C30" w:rsidRDefault="79AF357A" w14:paraId="28B33753" w14:textId="3FDC634F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 xml:space="preserve">Discover, </w:t>
            </w:r>
            <w:r w:rsidR="00EB0C30">
              <w:rPr>
                <w:rFonts w:ascii="Times New Roman" w:hAnsi="Times New Roman" w:eastAsia="Times New Roman" w:cs="Times New Roman"/>
              </w:rPr>
              <w:t>D</w:t>
            </w:r>
            <w:r w:rsidRPr="004A12BE">
              <w:rPr>
                <w:rFonts w:ascii="Times New Roman" w:hAnsi="Times New Roman" w:eastAsia="Times New Roman" w:cs="Times New Roman"/>
              </w:rPr>
              <w:t>esign</w:t>
            </w:r>
            <w:r w:rsidRPr="004A12BE" w:rsidR="59A5763B">
              <w:rPr>
                <w:rFonts w:ascii="Times New Roman" w:hAnsi="Times New Roman" w:eastAsia="Times New Roman" w:cs="Times New Roman"/>
              </w:rPr>
              <w:t xml:space="preserve"> and </w:t>
            </w:r>
            <w:r w:rsidR="00EB0C30">
              <w:rPr>
                <w:rFonts w:ascii="Times New Roman" w:hAnsi="Times New Roman" w:eastAsia="Times New Roman" w:cs="Times New Roman"/>
              </w:rPr>
              <w:t>B</w:t>
            </w:r>
            <w:r w:rsidRPr="004A12BE">
              <w:rPr>
                <w:rFonts w:ascii="Times New Roman" w:hAnsi="Times New Roman" w:eastAsia="Times New Roman" w:cs="Times New Roman"/>
              </w:rPr>
              <w:t>uild:</w:t>
            </w:r>
          </w:p>
          <w:p w:rsidRPr="004A12BE" w:rsidR="08BA434A" w:rsidP="00EB0C30" w:rsidRDefault="08BA434A" w14:paraId="729B0B71" w14:textId="62F86755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6 school-based mental</w:t>
            </w:r>
            <w:r w:rsidRPr="00EB0C30">
              <w:rPr>
                <w:rFonts w:ascii="Times New Roman" w:hAnsi="Times New Roman" w:eastAsia="Times New Roman" w:cs="Times New Roman"/>
              </w:rPr>
              <w:t xml:space="preserve"> </w:t>
            </w:r>
            <w:r w:rsidRPr="004A12BE">
              <w:rPr>
                <w:rFonts w:ascii="Times New Roman" w:hAnsi="Times New Roman" w:eastAsia="Times New Roman" w:cs="Times New Roman"/>
              </w:rPr>
              <w:t>health practitioners</w:t>
            </w:r>
          </w:p>
          <w:p w:rsidR="08BA434A" w:rsidP="00EB0C30" w:rsidRDefault="08BA434A" w14:paraId="6D4B04AE" w14:textId="006CA4BC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Test:</w:t>
            </w:r>
          </w:p>
          <w:p w:rsidR="08BA434A" w:rsidP="00EB0C30" w:rsidRDefault="08BA434A" w14:paraId="75F37DA7" w14:textId="1CD81A35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EB0C30">
              <w:rPr>
                <w:rFonts w:ascii="Times New Roman" w:hAnsi="Times New Roman" w:eastAsia="Times New Roman" w:cs="Times New Roman"/>
              </w:rPr>
              <w:t xml:space="preserve">12 school-based mental  health </w:t>
            </w:r>
            <w:r w:rsidR="00EB0C30">
              <w:rPr>
                <w:rFonts w:ascii="Times New Roman" w:hAnsi="Times New Roman" w:eastAsia="Times New Roman" w:cs="Times New Roman"/>
              </w:rPr>
              <w:t>practitioner</w:t>
            </w:r>
          </w:p>
          <w:p w:rsidRPr="00EB0C30" w:rsidR="08BA434A" w:rsidP="00F36824" w:rsidRDefault="08BA434A" w14:paraId="0E0EC7D9" w14:textId="183A2E3E">
            <w:pPr>
              <w:pStyle w:val="ListParagraph"/>
              <w:numPr>
                <w:ilvl w:val="1"/>
                <w:numId w:val="38"/>
              </w:numPr>
              <w:ind w:left="517"/>
              <w:rPr>
                <w:rFonts w:ascii="Times New Roman" w:hAnsi="Times New Roman" w:eastAsia="Times New Roman" w:cs="Times New Roman"/>
              </w:rPr>
            </w:pPr>
            <w:r w:rsidRPr="00EB0C30">
              <w:rPr>
                <w:rFonts w:ascii="Times New Roman" w:hAnsi="Times New Roman" w:eastAsia="Times New Roman" w:cs="Times New Roman"/>
              </w:rPr>
              <w:t>48 students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:rsidR="08BA434A" w:rsidP="00EB0C30" w:rsidRDefault="08BA434A" w14:paraId="24D22BA2" w14:textId="1F27DD81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Practitioners will be identified via school principals</w:t>
            </w:r>
          </w:p>
          <w:p w:rsidRPr="00EB0C30" w:rsidR="08BA434A" w:rsidP="00F36824" w:rsidRDefault="08BA434A" w14:paraId="09539612" w14:textId="745655B4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EB0C30">
              <w:rPr>
                <w:rFonts w:ascii="Times New Roman" w:hAnsi="Times New Roman" w:eastAsia="Times New Roman" w:cs="Times New Roman"/>
              </w:rPr>
              <w:t>Students will be recruited from practitioner caseloads</w:t>
            </w:r>
          </w:p>
        </w:tc>
        <w:tc>
          <w:tcPr>
            <w:tcW w:w="1567" w:type="dxa"/>
            <w:tcMar>
              <w:left w:w="105" w:type="dxa"/>
              <w:right w:w="105" w:type="dxa"/>
            </w:tcMar>
          </w:tcPr>
          <w:p w:rsidRPr="004A12BE" w:rsidR="08BA434A" w:rsidP="00FB07BD" w:rsidRDefault="08BA434A" w14:paraId="4E745750" w14:textId="1F2F82C6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BRISC (4-session engagement, brief intervention, and triage strategy targeting a range of mental health and other problems</w:t>
            </w:r>
            <w:r w:rsidR="00FB07BD">
              <w:rPr>
                <w:rFonts w:ascii="Times New Roman" w:hAnsi="Times New Roman" w:eastAsia="Times New Roman" w:cs="Times New Roman"/>
              </w:rPr>
              <w:t>)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</w:tcPr>
          <w:p w:rsidRPr="004A12BE" w:rsidR="08BA434A" w:rsidP="00FB07BD" w:rsidRDefault="08BA434A" w14:paraId="3DA1E6EC" w14:textId="0847D2E7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 xml:space="preserve">BRISC </w:t>
            </w:r>
            <w:r w:rsidR="00FB07BD">
              <w:rPr>
                <w:rFonts w:ascii="Times New Roman" w:hAnsi="Times New Roman" w:eastAsia="Times New Roman" w:cs="Times New Roman"/>
              </w:rPr>
              <w:t>implementation strategy</w:t>
            </w:r>
            <w:r w:rsidRPr="004A12BE">
              <w:rPr>
                <w:rFonts w:ascii="Times New Roman" w:hAnsi="Times New Roman" w:eastAsia="Times New Roman" w:cs="Times New Roman"/>
              </w:rPr>
              <w:t xml:space="preserve"> package adapted to local needs (for use by school-based providers)</w:t>
            </w:r>
            <w:r w:rsidRPr="00FB07BD">
              <w:rPr>
                <w:rFonts w:ascii="Times New Roman" w:hAnsi="Times New Roman" w:eastAsia="Times New Roman" w:cs="Times New Roman"/>
              </w:rPr>
              <w:t> </w:t>
            </w:r>
          </w:p>
        </w:tc>
        <w:tc>
          <w:tcPr>
            <w:tcW w:w="2340" w:type="dxa"/>
            <w:tcMar>
              <w:left w:w="105" w:type="dxa"/>
              <w:right w:w="105" w:type="dxa"/>
            </w:tcMar>
          </w:tcPr>
          <w:p w:rsidRPr="004A12BE" w:rsidR="08BA434A" w:rsidP="00FB07BD" w:rsidRDefault="79AF357A" w14:paraId="71D13098" w14:textId="0FC05811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iscover:</w:t>
            </w:r>
            <w:r w:rsidR="00FB07BD">
              <w:rPr>
                <w:rFonts w:ascii="Times New Roman" w:hAnsi="Times New Roman" w:eastAsia="Times New Roman" w:cs="Times New Roman"/>
              </w:rPr>
              <w:t xml:space="preserve"> </w:t>
            </w:r>
            <w:r w:rsidRPr="004A12BE">
              <w:rPr>
                <w:rFonts w:ascii="Times New Roman" w:hAnsi="Times New Roman" w:eastAsia="Times New Roman" w:cs="Times New Roman"/>
              </w:rPr>
              <w:t xml:space="preserve">observation, </w:t>
            </w:r>
            <w:r w:rsidRPr="004A12BE" w:rsidR="3E95EF9D">
              <w:rPr>
                <w:rFonts w:ascii="Times New Roman" w:hAnsi="Times New Roman" w:eastAsia="Times New Roman" w:cs="Times New Roman"/>
              </w:rPr>
              <w:t>Cognitive Walkthrough for Implementation Strategies</w:t>
            </w:r>
            <w:r w:rsidRPr="004A12BE">
              <w:rPr>
                <w:rFonts w:ascii="Times New Roman" w:hAnsi="Times New Roman" w:eastAsia="Times New Roman" w:cs="Times New Roman"/>
              </w:rPr>
              <w:t>, think</w:t>
            </w:r>
            <w:r w:rsidR="00FB07BD">
              <w:rPr>
                <w:rFonts w:ascii="Times New Roman" w:hAnsi="Times New Roman" w:eastAsia="Times New Roman" w:cs="Times New Roman"/>
              </w:rPr>
              <w:t>-</w:t>
            </w:r>
            <w:r w:rsidRPr="004A12BE">
              <w:rPr>
                <w:rFonts w:ascii="Times New Roman" w:hAnsi="Times New Roman" w:eastAsia="Times New Roman" w:cs="Times New Roman"/>
              </w:rPr>
              <w:t>aloud protocol, interviews, focus groups, and surveys</w:t>
            </w:r>
          </w:p>
          <w:p w:rsidRPr="004A12BE" w:rsidR="08BA434A" w:rsidP="00FB07BD" w:rsidRDefault="79AF357A" w14:paraId="2D9BF92E" w14:textId="0E6622D2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esign</w:t>
            </w:r>
            <w:r w:rsidRPr="004A12BE" w:rsidR="36FC6D20">
              <w:rPr>
                <w:rFonts w:ascii="Times New Roman" w:hAnsi="Times New Roman" w:eastAsia="Times New Roman" w:cs="Times New Roman"/>
              </w:rPr>
              <w:t xml:space="preserve"> and B</w:t>
            </w:r>
            <w:r w:rsidRPr="004A12BE">
              <w:rPr>
                <w:rFonts w:ascii="Times New Roman" w:hAnsi="Times New Roman" w:eastAsia="Times New Roman" w:cs="Times New Roman"/>
              </w:rPr>
              <w:t>uild: co-design and user testing</w:t>
            </w:r>
          </w:p>
          <w:p w:rsidRPr="004A12BE" w:rsidR="08BA434A" w:rsidP="00FB07BD" w:rsidRDefault="08BA434A" w14:paraId="7EE07F20" w14:textId="5CD1D0FF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Test:</w:t>
            </w:r>
            <w:r w:rsidR="00FB07BD">
              <w:rPr>
                <w:rFonts w:ascii="Times New Roman" w:hAnsi="Times New Roman" w:eastAsia="Times New Roman" w:cs="Times New Roman"/>
              </w:rPr>
              <w:t xml:space="preserve"> </w:t>
            </w:r>
            <w:r w:rsidRPr="004A12BE">
              <w:rPr>
                <w:rFonts w:ascii="Times New Roman" w:hAnsi="Times New Roman" w:eastAsia="Times New Roman" w:cs="Times New Roman"/>
              </w:rPr>
              <w:t>randomized hybrid type 3 effectiveness-implementation pilot trial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</w:tcPr>
          <w:p w:rsidRPr="004A12BE" w:rsidR="08BA434A" w:rsidP="00FB07BD" w:rsidRDefault="08BA434A" w14:paraId="2F494374" w14:textId="784BB7DA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iscover: N/A</w:t>
            </w:r>
          </w:p>
          <w:p w:rsidRPr="004A12BE" w:rsidR="08BA434A" w:rsidP="00FB07BD" w:rsidRDefault="79AF357A" w14:paraId="097ACEFB" w14:textId="0BD91D1C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Design</w:t>
            </w:r>
            <w:r w:rsidRPr="004A12BE" w:rsidR="3843EE7F">
              <w:rPr>
                <w:rFonts w:ascii="Times New Roman" w:hAnsi="Times New Roman" w:eastAsia="Times New Roman" w:cs="Times New Roman"/>
              </w:rPr>
              <w:t xml:space="preserve"> and B</w:t>
            </w:r>
            <w:r w:rsidRPr="004A12BE">
              <w:rPr>
                <w:rFonts w:ascii="Times New Roman" w:hAnsi="Times New Roman" w:eastAsia="Times New Roman" w:cs="Times New Roman"/>
              </w:rPr>
              <w:t>uild: N/A</w:t>
            </w:r>
          </w:p>
          <w:p w:rsidRPr="004A12BE" w:rsidR="08BA434A" w:rsidP="00FB07BD" w:rsidRDefault="08BA434A" w14:paraId="55EB7343" w14:textId="2EAE9664">
            <w:pPr>
              <w:pStyle w:val="ListParagraph"/>
              <w:numPr>
                <w:ilvl w:val="0"/>
                <w:numId w:val="38"/>
              </w:numPr>
              <w:ind w:left="337"/>
              <w:rPr>
                <w:rFonts w:ascii="Times New Roman" w:hAnsi="Times New Roman" w:eastAsia="Times New Roman" w:cs="Times New Roman"/>
              </w:rPr>
            </w:pPr>
            <w:r w:rsidRPr="004A12BE">
              <w:rPr>
                <w:rFonts w:ascii="Times New Roman" w:hAnsi="Times New Roman" w:eastAsia="Times New Roman" w:cs="Times New Roman"/>
              </w:rPr>
              <w:t>Test: N/A</w:t>
            </w:r>
          </w:p>
        </w:tc>
      </w:tr>
    </w:tbl>
    <w:p w:rsidRPr="004A12BE" w:rsidR="00E3091B" w:rsidP="00F36824" w:rsidRDefault="6D915B1F" w14:paraId="6AAAB788" w14:textId="4E0DF997">
      <w:pPr>
        <w:rPr>
          <w:rFonts w:ascii="Times New Roman" w:hAnsi="Times New Roman" w:eastAsia="Times New Roman" w:cs="Times New Roman"/>
        </w:rPr>
      </w:pPr>
      <w:r w:rsidRPr="004A12BE">
        <w:rPr>
          <w:rFonts w:ascii="Times New Roman" w:hAnsi="Times New Roman" w:eastAsia="Times New Roman" w:cs="Times New Roman"/>
          <w:vertAlign w:val="superscript"/>
        </w:rPr>
        <w:t>a</w:t>
      </w:r>
      <w:r w:rsidRPr="004A12BE">
        <w:rPr>
          <w:rFonts w:ascii="Times New Roman" w:hAnsi="Times New Roman" w:eastAsia="Times New Roman" w:cs="Times New Roman"/>
        </w:rPr>
        <w:t>ALACRITY: Advanced laboratories for accelerating the reach and impact of treatments for youth and adults with mental illness.</w:t>
      </w:r>
    </w:p>
    <w:p w:rsidRPr="004A12BE" w:rsidR="00E3091B" w:rsidP="00F36824" w:rsidRDefault="6D915B1F" w14:paraId="625AF1C1" w14:textId="7ACC3C56">
      <w:pPr>
        <w:rPr>
          <w:rFonts w:ascii="Times New Roman" w:hAnsi="Times New Roman" w:eastAsia="Times New Roman" w:cs="Times New Roman"/>
        </w:rPr>
      </w:pPr>
      <w:r w:rsidRPr="004A12BE">
        <w:rPr>
          <w:rFonts w:ascii="Times New Roman" w:hAnsi="Times New Roman" w:eastAsia="Times New Roman" w:cs="Times New Roman"/>
          <w:vertAlign w:val="superscript"/>
        </w:rPr>
        <w:t>b</w:t>
      </w:r>
      <w:r w:rsidRPr="004A12BE">
        <w:rPr>
          <w:rFonts w:ascii="Times New Roman" w:hAnsi="Times New Roman" w:eastAsia="Times New Roman" w:cs="Times New Roman"/>
        </w:rPr>
        <w:t>University of Washington ALACRITY.</w:t>
      </w:r>
    </w:p>
    <w:p w:rsidRPr="004A12BE" w:rsidR="00E3091B" w:rsidP="00F36824" w:rsidRDefault="6D915B1F" w14:paraId="0080185A" w14:textId="730E3FE6">
      <w:pPr>
        <w:rPr>
          <w:rFonts w:ascii="Times New Roman" w:hAnsi="Times New Roman" w:eastAsia="Times New Roman" w:cs="Times New Roman"/>
        </w:rPr>
      </w:pPr>
      <w:r w:rsidRPr="004A12BE">
        <w:rPr>
          <w:rFonts w:ascii="Times New Roman" w:hAnsi="Times New Roman" w:eastAsia="Times New Roman" w:cs="Times New Roman"/>
          <w:vertAlign w:val="superscript"/>
        </w:rPr>
        <w:lastRenderedPageBreak/>
        <w:t>c</w:t>
      </w:r>
      <w:r w:rsidRPr="004A12BE">
        <w:rPr>
          <w:rFonts w:ascii="Times New Roman" w:hAnsi="Times New Roman" w:eastAsia="Times New Roman" w:cs="Times New Roman"/>
        </w:rPr>
        <w:t xml:space="preserve">DDBT: Discover, Design and Build, Test. </w:t>
      </w:r>
    </w:p>
    <w:p w:rsidRPr="004A12BE" w:rsidR="00E3091B" w:rsidP="00F36824" w:rsidRDefault="6D915B1F" w14:paraId="16AE4DEE" w14:textId="3D2CB5B6">
      <w:pPr>
        <w:rPr>
          <w:rFonts w:ascii="Times New Roman" w:hAnsi="Times New Roman" w:eastAsia="Times New Roman" w:cs="Times New Roman"/>
        </w:rPr>
      </w:pPr>
      <w:r w:rsidRPr="004A12BE">
        <w:rPr>
          <w:rFonts w:ascii="Times New Roman" w:hAnsi="Times New Roman" w:eastAsia="Times New Roman" w:cs="Times New Roman"/>
          <w:vertAlign w:val="superscript"/>
        </w:rPr>
        <w:t>d</w:t>
      </w:r>
      <w:r w:rsidRPr="004A12BE">
        <w:rPr>
          <w:rFonts w:ascii="Times New Roman" w:hAnsi="Times New Roman" w:eastAsia="Times New Roman" w:cs="Times New Roman"/>
        </w:rPr>
        <w:t xml:space="preserve">Project details refer to UWAC 2.0. </w:t>
      </w:r>
    </w:p>
    <w:p w:rsidRPr="004A12BE" w:rsidR="00E3091B" w:rsidP="00F36824" w:rsidRDefault="6C17FD10" w14:paraId="537FDB47" w14:textId="199BFD4F">
      <w:pPr>
        <w:rPr>
          <w:rFonts w:ascii="Times New Roman" w:hAnsi="Times New Roman" w:eastAsia="Times New Roman" w:cs="Times New Roman"/>
        </w:rPr>
      </w:pPr>
      <w:r w:rsidRPr="004A12BE">
        <w:rPr>
          <w:rFonts w:ascii="Times New Roman" w:hAnsi="Times New Roman" w:eastAsia="Times New Roman" w:cs="Times New Roman"/>
          <w:vertAlign w:val="superscript"/>
        </w:rPr>
        <w:t>e</w:t>
      </w:r>
      <w:r w:rsidRPr="004A12BE" w:rsidR="75F8630D">
        <w:rPr>
          <w:rFonts w:ascii="Times New Roman" w:hAnsi="Times New Roman" w:eastAsia="Times New Roman" w:cs="Times New Roman"/>
        </w:rPr>
        <w:t>All study designs are in the context of a DDBT approach.</w:t>
      </w:r>
    </w:p>
    <w:p w:rsidRPr="004A12BE" w:rsidR="00E3091B" w:rsidP="00F36824" w:rsidRDefault="1EDD61E2" w14:paraId="2690D93D" w14:textId="201852E2">
      <w:pPr>
        <w:rPr>
          <w:rFonts w:ascii="Times New Roman" w:hAnsi="Times New Roman" w:eastAsia="Times New Roman" w:cs="Times New Roman"/>
        </w:rPr>
      </w:pPr>
      <w:r w:rsidRPr="004A12BE">
        <w:rPr>
          <w:rFonts w:ascii="Times New Roman" w:hAnsi="Times New Roman" w:eastAsia="Times New Roman" w:cs="Times New Roman"/>
          <w:vertAlign w:val="superscript"/>
        </w:rPr>
        <w:t>f</w:t>
      </w:r>
      <w:r w:rsidRPr="004A12BE" w:rsidR="75F8630D">
        <w:rPr>
          <w:rFonts w:ascii="Times New Roman" w:hAnsi="Times New Roman" w:eastAsia="Times New Roman" w:cs="Times New Roman"/>
        </w:rPr>
        <w:t>All studies used convenience sampling methods.</w:t>
      </w:r>
    </w:p>
    <w:p w:rsidRPr="004A12BE" w:rsidR="00E3091B" w:rsidP="00F36824" w:rsidRDefault="75F8630D" w14:paraId="2AC9109D" w14:textId="603070B5">
      <w:pPr>
        <w:rPr>
          <w:rFonts w:ascii="Times New Roman" w:hAnsi="Times New Roman" w:eastAsia="Times New Roman" w:cs="Times New Roman"/>
        </w:rPr>
      </w:pPr>
      <w:r w:rsidRPr="004A12BE">
        <w:rPr>
          <w:rFonts w:ascii="Times New Roman" w:hAnsi="Times New Roman" w:eastAsia="Times New Roman" w:cs="Times New Roman"/>
          <w:vertAlign w:val="superscript"/>
        </w:rPr>
        <w:t>g</w:t>
      </w:r>
      <w:r w:rsidRPr="004A12BE">
        <w:rPr>
          <w:rFonts w:ascii="Times New Roman" w:hAnsi="Times New Roman" w:eastAsia="Times New Roman" w:cs="Times New Roman"/>
        </w:rPr>
        <w:t>PST: Problem Solving Treatment.</w:t>
      </w:r>
    </w:p>
    <w:p w:rsidR="00E3091B" w:rsidP="00F36824" w:rsidRDefault="75F8630D" w14:paraId="7C615F63" w14:textId="52826B07">
      <w:pPr>
        <w:rPr>
          <w:rFonts w:ascii="Times New Roman" w:hAnsi="Times New Roman" w:eastAsia="Times New Roman" w:cs="Times New Roman"/>
        </w:rPr>
      </w:pPr>
      <w:r w:rsidRPr="004A12BE">
        <w:rPr>
          <w:rFonts w:ascii="Times New Roman" w:hAnsi="Times New Roman" w:eastAsia="Times New Roman" w:cs="Times New Roman"/>
          <w:vertAlign w:val="superscript"/>
        </w:rPr>
        <w:t>h</w:t>
      </w:r>
      <w:r w:rsidRPr="004A12BE">
        <w:rPr>
          <w:rFonts w:ascii="Times New Roman" w:hAnsi="Times New Roman" w:eastAsia="Times New Roman" w:cs="Times New Roman"/>
        </w:rPr>
        <w:t>RUBIES: Research Units on Behavioral Intervention in Educational Settings.</w:t>
      </w:r>
    </w:p>
    <w:p w:rsidRPr="004A12BE" w:rsidR="00BF216C" w:rsidP="00F36824" w:rsidRDefault="00BF216C" w14:paraId="48134112" w14:textId="1767B434">
      <w:pPr>
        <w:rPr>
          <w:rFonts w:ascii="Times New Roman" w:hAnsi="Times New Roman" w:eastAsia="Times New Roman" w:cs="Times New Roman"/>
        </w:rPr>
      </w:pPr>
      <w:r w:rsidRPr="004A12BE">
        <w:rPr>
          <w:rFonts w:ascii="Times New Roman" w:hAnsi="Times New Roman" w:eastAsia="Times New Roman" w:cs="Times New Roman"/>
          <w:vertAlign w:val="superscript"/>
        </w:rPr>
        <w:t>i</w:t>
      </w:r>
      <w:r w:rsidRPr="004A12BE">
        <w:rPr>
          <w:rFonts w:ascii="Times New Roman" w:hAnsi="Times New Roman" w:eastAsia="Times New Roman" w:cs="Times New Roman"/>
        </w:rPr>
        <w:t>N/A: not applicable.</w:t>
      </w:r>
    </w:p>
    <w:p w:rsidRPr="004A12BE" w:rsidR="500D10F5" w:rsidP="00F36824" w:rsidRDefault="00BF216C" w14:paraId="43453870" w14:textId="0654DC96">
      <w:pPr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vertAlign w:val="superscript"/>
        </w:rPr>
        <w:t>j</w:t>
      </w:r>
      <w:r w:rsidRPr="004A12BE" w:rsidR="758BEA58">
        <w:rPr>
          <w:rFonts w:ascii="Times New Roman" w:hAnsi="Times New Roman" w:eastAsia="Times New Roman" w:cs="Times New Roman"/>
        </w:rPr>
        <w:t>TF-CBT: Trauma-Focused Cognitive Behavioral Therapy</w:t>
      </w:r>
    </w:p>
    <w:p w:rsidRPr="004A12BE" w:rsidR="476944CF" w:rsidP="00F36824" w:rsidRDefault="00BF216C" w14:paraId="2FFD1057" w14:textId="73B3E541">
      <w:pPr>
        <w:rPr>
          <w:rFonts w:ascii="Times New Roman" w:hAnsi="Times New Roman" w:eastAsia="Times New Roman" w:cs="Times New Roman"/>
        </w:rPr>
      </w:pPr>
      <w:r>
        <w:rPr>
          <w:rFonts w:ascii="Times New Roman" w:hAnsi="Times New Roman" w:eastAsia="Times New Roman" w:cs="Times New Roman"/>
          <w:vertAlign w:val="superscript"/>
        </w:rPr>
        <w:t>k</w:t>
      </w:r>
      <w:r w:rsidRPr="004A12BE" w:rsidR="476944CF">
        <w:rPr>
          <w:rFonts w:ascii="Times New Roman" w:hAnsi="Times New Roman" w:eastAsia="Times New Roman" w:cs="Times New Roman"/>
        </w:rPr>
        <w:t xml:space="preserve">BRISC: </w:t>
      </w:r>
      <w:r w:rsidRPr="004A12BE" w:rsidR="0E2C6AD8">
        <w:rPr>
          <w:rFonts w:ascii="Times New Roman" w:hAnsi="Times New Roman" w:eastAsia="Times New Roman" w:cs="Times New Roman"/>
        </w:rPr>
        <w:t>Brief Intervention Strategy for School Clinicians</w:t>
      </w:r>
    </w:p>
    <w:p w:rsidRPr="004A12BE" w:rsidR="00E3091B" w:rsidP="00F36824" w:rsidRDefault="00E3091B" w14:paraId="2C078E63" w14:textId="1C33AEA6">
      <w:pPr>
        <w:rPr>
          <w:rFonts w:ascii="Times New Roman" w:hAnsi="Times New Roman" w:cs="Times New Roman"/>
        </w:rPr>
      </w:pPr>
    </w:p>
    <w:sectPr w:rsidRPr="004A12BE" w:rsidR="00E309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F2183"/>
    <w:multiLevelType w:val="hybridMultilevel"/>
    <w:tmpl w:val="71622A68"/>
    <w:lvl w:ilvl="0" w:tplc="45D8DFAA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1C76231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D183FE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2EE8A4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296403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D6A953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1306F7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98E9F1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ED43F6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4F6A7D7"/>
    <w:multiLevelType w:val="hybridMultilevel"/>
    <w:tmpl w:val="019E8268"/>
    <w:lvl w:ilvl="0" w:tplc="2FCE785A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A39C3CA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F9476B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26EB24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6E6B30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A14B3A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6A219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6808CA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2480B0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0D0AFCBD"/>
    <w:multiLevelType w:val="hybridMultilevel"/>
    <w:tmpl w:val="506247E0"/>
    <w:lvl w:ilvl="0" w:tplc="DBC0DCF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7CC417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360979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6B801A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460EC5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6F275C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5F4235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5529C2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690903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0DB048FA"/>
    <w:multiLevelType w:val="hybridMultilevel"/>
    <w:tmpl w:val="D44E5D74"/>
    <w:lvl w:ilvl="0" w:tplc="C69CF64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CAEC9D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D32EAD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7DC52D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B36267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3206CE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9D2CCB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68090B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590933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0EDA3373"/>
    <w:multiLevelType w:val="hybridMultilevel"/>
    <w:tmpl w:val="9E443702"/>
    <w:lvl w:ilvl="0" w:tplc="C0F4F3D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A80C5F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E50B22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26ECD8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66AED4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4CEF08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900594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D4E659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7969CC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A9244E6"/>
    <w:multiLevelType w:val="hybridMultilevel"/>
    <w:tmpl w:val="61C66A92"/>
    <w:lvl w:ilvl="0" w:tplc="F7A0651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10EAE1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06A32A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264A0D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1BE08A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64E5CB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EE0371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974764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07C866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20067DF6"/>
    <w:multiLevelType w:val="hybridMultilevel"/>
    <w:tmpl w:val="6B040BE0"/>
    <w:lvl w:ilvl="0" w:tplc="D2E06D2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5294507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D7EBE4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34666D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338EEC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390DF9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C0A561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69A1A8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1863E3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A097B1C"/>
    <w:multiLevelType w:val="hybridMultilevel"/>
    <w:tmpl w:val="F1200F1C"/>
    <w:lvl w:ilvl="0" w:tplc="143A38B0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2BA25F7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244BAE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B4EA65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E8C283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8BA40C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EE2E2A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71C080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7FEF3A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2C949EE1"/>
    <w:multiLevelType w:val="hybridMultilevel"/>
    <w:tmpl w:val="AD146DA6"/>
    <w:lvl w:ilvl="0" w:tplc="E1F65F48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E1F4035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31E28C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230A42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780CB8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9C8AAB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47AD83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E8A247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84F4FC5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2D147124"/>
    <w:multiLevelType w:val="hybridMultilevel"/>
    <w:tmpl w:val="32F0B0B6"/>
    <w:lvl w:ilvl="0" w:tplc="CBA8633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F405E5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16E426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378E37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A48AB6B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E80F53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D10818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77A28D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516A15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08A62A3"/>
    <w:multiLevelType w:val="hybridMultilevel"/>
    <w:tmpl w:val="D1346C02"/>
    <w:lvl w:ilvl="0" w:tplc="E264B68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1A4570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394E47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25E2F0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D22D83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8A0E0E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520D60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978395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FB2323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5A88EB7"/>
    <w:multiLevelType w:val="hybridMultilevel"/>
    <w:tmpl w:val="4D80B2FE"/>
    <w:lvl w:ilvl="0" w:tplc="5890237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33C610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1E055D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AB46F8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994659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1DC178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498863F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59806B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5DC219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3737E145"/>
    <w:multiLevelType w:val="hybridMultilevel"/>
    <w:tmpl w:val="A8100084"/>
    <w:lvl w:ilvl="0" w:tplc="05527F1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3D8DA7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2BC1C5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0D6C6A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90C3BE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9BA0EB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611AA7A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808C34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472FDA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3" w15:restartNumberingAfterBreak="0">
    <w:nsid w:val="37852CCF"/>
    <w:multiLevelType w:val="hybridMultilevel"/>
    <w:tmpl w:val="F7205154"/>
    <w:lvl w:ilvl="0" w:tplc="9286C47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872E90F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3D863D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414D7D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FD881D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57EDF3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A361B1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CFA4D8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BC44E6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3BB6B7F4"/>
    <w:multiLevelType w:val="hybridMultilevel"/>
    <w:tmpl w:val="A2A8B472"/>
    <w:lvl w:ilvl="0" w:tplc="EDDA4B9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AC0D26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88A2B6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8C4687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282C741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522628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AA0521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2736BB7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676977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5" w15:restartNumberingAfterBreak="0">
    <w:nsid w:val="3EC882C6"/>
    <w:multiLevelType w:val="hybridMultilevel"/>
    <w:tmpl w:val="20D88056"/>
    <w:lvl w:ilvl="0" w:tplc="C26644D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B6405AC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57A374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60AD29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A78B27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2DE28B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D06E6A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2DA1B5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F7009E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42AFC944"/>
    <w:multiLevelType w:val="hybridMultilevel"/>
    <w:tmpl w:val="118EC988"/>
    <w:lvl w:ilvl="0" w:tplc="0A32762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AF9A1BD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66A6831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47AC1A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4CE51E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A1ED6D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5DEC0E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B701A6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8EE388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466F5503"/>
    <w:multiLevelType w:val="hybridMultilevel"/>
    <w:tmpl w:val="246CB0D8"/>
    <w:lvl w:ilvl="0" w:tplc="D1E84B3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EFA717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21C260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666494C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0A0475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3B2B86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60A431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75C41D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56D6B56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490731F0"/>
    <w:multiLevelType w:val="hybridMultilevel"/>
    <w:tmpl w:val="89087222"/>
    <w:lvl w:ilvl="0" w:tplc="12B2955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59A4FA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F283A9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29CF5F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B767CB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BAECCA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6F0B7E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35A112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BD6E27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9" w15:restartNumberingAfterBreak="0">
    <w:nsid w:val="4B4EF236"/>
    <w:multiLevelType w:val="hybridMultilevel"/>
    <w:tmpl w:val="274CD6A2"/>
    <w:lvl w:ilvl="0" w:tplc="BE8EC47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A70ABCA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40A4F3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C54EA9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95C1BE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FA0636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BC678F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456428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EF25ACE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0" w15:restartNumberingAfterBreak="0">
    <w:nsid w:val="4C02B563"/>
    <w:multiLevelType w:val="hybridMultilevel"/>
    <w:tmpl w:val="AD88E762"/>
    <w:lvl w:ilvl="0" w:tplc="458EEDC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18C21BD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B41E592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5883D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770476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CAEB1B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ABE0D2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18CAF2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E8C1F6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4C7F27FD"/>
    <w:multiLevelType w:val="hybridMultilevel"/>
    <w:tmpl w:val="992A5A98"/>
    <w:lvl w:ilvl="0" w:tplc="D4BA9442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4A9A454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D78D28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87E2F0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FAE88D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FCC736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CC21A4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D9E11C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5385AF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4CE90032"/>
    <w:multiLevelType w:val="hybridMultilevel"/>
    <w:tmpl w:val="A5F435BA"/>
    <w:lvl w:ilvl="0" w:tplc="A5D6804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5FA236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9EE203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AB4419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FA2F99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E962E64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F0C852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0AC171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812653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5361165D"/>
    <w:multiLevelType w:val="hybridMultilevel"/>
    <w:tmpl w:val="0A9668E4"/>
    <w:lvl w:ilvl="0" w:tplc="9154DB52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86E8112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C8CC2F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DFA97E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61C48E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DD5EF94E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9402F2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E25EB46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1FE2901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55CD197B"/>
    <w:multiLevelType w:val="hybridMultilevel"/>
    <w:tmpl w:val="C0E4614C"/>
    <w:lvl w:ilvl="0" w:tplc="3B86F2E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EAD6C5B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C0880B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C28E24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3A4D95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07C1A3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56A479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CEC574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6D6024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560F7D1A"/>
    <w:multiLevelType w:val="hybridMultilevel"/>
    <w:tmpl w:val="9F30693C"/>
    <w:lvl w:ilvl="0" w:tplc="98F099D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9F40F64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32EE4C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5ECBE4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EC8272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33107EA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815891A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6EC498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D5244F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5AF407BC"/>
    <w:multiLevelType w:val="hybridMultilevel"/>
    <w:tmpl w:val="334065B6"/>
    <w:lvl w:ilvl="0" w:tplc="7146F84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4D8025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16A05F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E168ED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78AAFD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46EC15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ED0A50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A9FA705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C2626B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7" w15:restartNumberingAfterBreak="0">
    <w:nsid w:val="5B572009"/>
    <w:multiLevelType w:val="hybridMultilevel"/>
    <w:tmpl w:val="FB9637FE"/>
    <w:lvl w:ilvl="0" w:tplc="84DEB83A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1284A4F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DD848F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38E0A7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36C1908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9B48A1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56C733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4AEBC86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DEC0124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8" w15:restartNumberingAfterBreak="0">
    <w:nsid w:val="5C41F8AF"/>
    <w:multiLevelType w:val="hybridMultilevel"/>
    <w:tmpl w:val="EB98AC00"/>
    <w:lvl w:ilvl="0" w:tplc="17EE89EC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B6F8E89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E1E40C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36E93A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608A21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B822783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E6E9CB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2E0EA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546382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5E23F455"/>
    <w:multiLevelType w:val="hybridMultilevel"/>
    <w:tmpl w:val="0EDEA254"/>
    <w:lvl w:ilvl="0" w:tplc="0AF83B08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1EECC89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DD72DEA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4DC4B49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BA0772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4E100F0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A8011D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47EE858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A1A0A4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0" w15:restartNumberingAfterBreak="0">
    <w:nsid w:val="651E234A"/>
    <w:multiLevelType w:val="hybridMultilevel"/>
    <w:tmpl w:val="80BC419C"/>
    <w:lvl w:ilvl="0" w:tplc="8954036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084B94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5582E2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1C2805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5A6155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F14AA4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FA0A79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9BAED9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AFA7E4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1" w15:restartNumberingAfterBreak="0">
    <w:nsid w:val="65F1E26D"/>
    <w:multiLevelType w:val="hybridMultilevel"/>
    <w:tmpl w:val="0E6E0602"/>
    <w:lvl w:ilvl="0" w:tplc="FAA42E3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594693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E12E4B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8A077A4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5D50450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4C648F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3D41C4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C6CBDD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C9E2761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2" w15:restartNumberingAfterBreak="0">
    <w:nsid w:val="67E0E331"/>
    <w:multiLevelType w:val="hybridMultilevel"/>
    <w:tmpl w:val="4508CEEA"/>
    <w:lvl w:ilvl="0" w:tplc="9384D4D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EB8F2D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2" w:tplc="261EB62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736EB4A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11EE176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A0CFD4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345C048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BD089A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7DCE8C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3" w15:restartNumberingAfterBreak="0">
    <w:nsid w:val="6CFC57A4"/>
    <w:multiLevelType w:val="hybridMultilevel"/>
    <w:tmpl w:val="479EEF90"/>
    <w:lvl w:ilvl="0" w:tplc="0B2E3AC4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FE92C8A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DC65C8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0E6755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C89EE07C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5467CE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CC30E75E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EB0A7C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BF2FA5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4" w15:restartNumberingAfterBreak="0">
    <w:nsid w:val="6EBF7AC6"/>
    <w:multiLevelType w:val="hybridMultilevel"/>
    <w:tmpl w:val="EE20EEA0"/>
    <w:lvl w:ilvl="0" w:tplc="23D2B15E">
      <w:start w:val="1"/>
      <w:numFmt w:val="bullet"/>
      <w:lvlText w:val="o"/>
      <w:lvlJc w:val="left"/>
      <w:pPr>
        <w:ind w:left="720" w:hanging="360"/>
      </w:pPr>
      <w:rPr>
        <w:rFonts w:hint="default" w:ascii="Courier New" w:hAnsi="Courier New"/>
      </w:rPr>
    </w:lvl>
    <w:lvl w:ilvl="1" w:tplc="D6DEA5DA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3A820F9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EABA6998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BD4A67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836896F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8880A6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0565AC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7A046A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5" w15:restartNumberingAfterBreak="0">
    <w:nsid w:val="73FE328D"/>
    <w:multiLevelType w:val="hybridMultilevel"/>
    <w:tmpl w:val="A35A2D4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6" w15:restartNumberingAfterBreak="0">
    <w:nsid w:val="785B2EC1"/>
    <w:multiLevelType w:val="hybridMultilevel"/>
    <w:tmpl w:val="BB228CCA"/>
    <w:lvl w:ilvl="0" w:tplc="C67C0D66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7D48C358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EA4C44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BC7C710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4BB259B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508ACB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40CD96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5BA053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68E72A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7" w15:restartNumberingAfterBreak="0">
    <w:nsid w:val="7F952DFB"/>
    <w:multiLevelType w:val="hybridMultilevel"/>
    <w:tmpl w:val="1FD6DC44"/>
    <w:lvl w:ilvl="0" w:tplc="B5DAEA2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CB822B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2990C39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9386FA9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3282EC4E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1BA86F5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9142F348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BA68B19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E38045EC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2043362787">
    <w:abstractNumId w:val="13"/>
  </w:num>
  <w:num w:numId="2" w16cid:durableId="621545915">
    <w:abstractNumId w:val="10"/>
  </w:num>
  <w:num w:numId="3" w16cid:durableId="1195390099">
    <w:abstractNumId w:val="9"/>
  </w:num>
  <w:num w:numId="4" w16cid:durableId="1156453102">
    <w:abstractNumId w:val="19"/>
  </w:num>
  <w:num w:numId="5" w16cid:durableId="1496843947">
    <w:abstractNumId w:val="32"/>
  </w:num>
  <w:num w:numId="6" w16cid:durableId="896939934">
    <w:abstractNumId w:val="20"/>
  </w:num>
  <w:num w:numId="7" w16cid:durableId="1703633163">
    <w:abstractNumId w:val="37"/>
  </w:num>
  <w:num w:numId="8" w16cid:durableId="1968468439">
    <w:abstractNumId w:val="7"/>
  </w:num>
  <w:num w:numId="9" w16cid:durableId="658459192">
    <w:abstractNumId w:val="26"/>
  </w:num>
  <w:num w:numId="10" w16cid:durableId="305012167">
    <w:abstractNumId w:val="25"/>
  </w:num>
  <w:num w:numId="11" w16cid:durableId="2134208195">
    <w:abstractNumId w:val="11"/>
  </w:num>
  <w:num w:numId="12" w16cid:durableId="557207009">
    <w:abstractNumId w:val="12"/>
  </w:num>
  <w:num w:numId="13" w16cid:durableId="1032654231">
    <w:abstractNumId w:val="4"/>
  </w:num>
  <w:num w:numId="14" w16cid:durableId="643849854">
    <w:abstractNumId w:val="15"/>
  </w:num>
  <w:num w:numId="15" w16cid:durableId="40982547">
    <w:abstractNumId w:val="21"/>
  </w:num>
  <w:num w:numId="16" w16cid:durableId="1923949579">
    <w:abstractNumId w:val="14"/>
  </w:num>
  <w:num w:numId="17" w16cid:durableId="1153065610">
    <w:abstractNumId w:val="29"/>
  </w:num>
  <w:num w:numId="18" w16cid:durableId="297609986">
    <w:abstractNumId w:val="16"/>
  </w:num>
  <w:num w:numId="19" w16cid:durableId="336462042">
    <w:abstractNumId w:val="30"/>
  </w:num>
  <w:num w:numId="20" w16cid:durableId="1933930106">
    <w:abstractNumId w:val="22"/>
  </w:num>
  <w:num w:numId="21" w16cid:durableId="2006853653">
    <w:abstractNumId w:val="3"/>
  </w:num>
  <w:num w:numId="22" w16cid:durableId="2056390651">
    <w:abstractNumId w:val="2"/>
  </w:num>
  <w:num w:numId="23" w16cid:durableId="1695115709">
    <w:abstractNumId w:val="6"/>
  </w:num>
  <w:num w:numId="24" w16cid:durableId="1237476896">
    <w:abstractNumId w:val="33"/>
  </w:num>
  <w:num w:numId="25" w16cid:durableId="897279391">
    <w:abstractNumId w:val="31"/>
  </w:num>
  <w:num w:numId="26" w16cid:durableId="643313884">
    <w:abstractNumId w:val="23"/>
  </w:num>
  <w:num w:numId="27" w16cid:durableId="1435636597">
    <w:abstractNumId w:val="27"/>
  </w:num>
  <w:num w:numId="28" w16cid:durableId="337314404">
    <w:abstractNumId w:val="28"/>
  </w:num>
  <w:num w:numId="29" w16cid:durableId="198519057">
    <w:abstractNumId w:val="36"/>
  </w:num>
  <w:num w:numId="30" w16cid:durableId="995691254">
    <w:abstractNumId w:val="24"/>
  </w:num>
  <w:num w:numId="31" w16cid:durableId="1868180133">
    <w:abstractNumId w:val="17"/>
  </w:num>
  <w:num w:numId="32" w16cid:durableId="1611931955">
    <w:abstractNumId w:val="18"/>
  </w:num>
  <w:num w:numId="33" w16cid:durableId="1959100000">
    <w:abstractNumId w:val="0"/>
  </w:num>
  <w:num w:numId="34" w16cid:durableId="119148541">
    <w:abstractNumId w:val="34"/>
  </w:num>
  <w:num w:numId="35" w16cid:durableId="67315331">
    <w:abstractNumId w:val="1"/>
  </w:num>
  <w:num w:numId="36" w16cid:durableId="723140240">
    <w:abstractNumId w:val="8"/>
  </w:num>
  <w:num w:numId="37" w16cid:durableId="879049840">
    <w:abstractNumId w:val="5"/>
  </w:num>
  <w:num w:numId="38" w16cid:durableId="211093254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D1688D7"/>
    <w:rsid w:val="00000A41"/>
    <w:rsid w:val="000777FF"/>
    <w:rsid w:val="00083BC1"/>
    <w:rsid w:val="00094076"/>
    <w:rsid w:val="000D5D64"/>
    <w:rsid w:val="00181504"/>
    <w:rsid w:val="004A12BE"/>
    <w:rsid w:val="004C50EC"/>
    <w:rsid w:val="005E41E4"/>
    <w:rsid w:val="006B136C"/>
    <w:rsid w:val="006B7146"/>
    <w:rsid w:val="00710349"/>
    <w:rsid w:val="00795BDE"/>
    <w:rsid w:val="00800A51"/>
    <w:rsid w:val="008A3E49"/>
    <w:rsid w:val="008D550A"/>
    <w:rsid w:val="008E503F"/>
    <w:rsid w:val="00904E31"/>
    <w:rsid w:val="0093453F"/>
    <w:rsid w:val="009540C6"/>
    <w:rsid w:val="00956232"/>
    <w:rsid w:val="00970526"/>
    <w:rsid w:val="00A67A6C"/>
    <w:rsid w:val="00B75FDA"/>
    <w:rsid w:val="00B77CD9"/>
    <w:rsid w:val="00BF216C"/>
    <w:rsid w:val="00C02687"/>
    <w:rsid w:val="00E3091B"/>
    <w:rsid w:val="00EB0C30"/>
    <w:rsid w:val="00EE6980"/>
    <w:rsid w:val="00F36824"/>
    <w:rsid w:val="00F41589"/>
    <w:rsid w:val="00F62D97"/>
    <w:rsid w:val="00F70EE5"/>
    <w:rsid w:val="00FB07BD"/>
    <w:rsid w:val="032A9E5B"/>
    <w:rsid w:val="050ABD11"/>
    <w:rsid w:val="08BA434A"/>
    <w:rsid w:val="09B1EC90"/>
    <w:rsid w:val="0E2C6AD8"/>
    <w:rsid w:val="0E751F13"/>
    <w:rsid w:val="1084DDF3"/>
    <w:rsid w:val="13C424D8"/>
    <w:rsid w:val="149222FD"/>
    <w:rsid w:val="173DC33E"/>
    <w:rsid w:val="190F1682"/>
    <w:rsid w:val="192BC1B6"/>
    <w:rsid w:val="1A3D7718"/>
    <w:rsid w:val="1E9AE61F"/>
    <w:rsid w:val="1EDD61E2"/>
    <w:rsid w:val="20FBAB7B"/>
    <w:rsid w:val="225ABAE3"/>
    <w:rsid w:val="22FC08F2"/>
    <w:rsid w:val="25927A69"/>
    <w:rsid w:val="27C6AEF5"/>
    <w:rsid w:val="27DEA632"/>
    <w:rsid w:val="295223DC"/>
    <w:rsid w:val="2AEE5ED0"/>
    <w:rsid w:val="2CE3C236"/>
    <w:rsid w:val="2D3BDC7C"/>
    <w:rsid w:val="34FAC802"/>
    <w:rsid w:val="36FC6D20"/>
    <w:rsid w:val="3843EE7F"/>
    <w:rsid w:val="38F5D70D"/>
    <w:rsid w:val="3B349305"/>
    <w:rsid w:val="3E95EF9D"/>
    <w:rsid w:val="3EFB3812"/>
    <w:rsid w:val="3F28DC3A"/>
    <w:rsid w:val="3FC79DEF"/>
    <w:rsid w:val="45C7E081"/>
    <w:rsid w:val="4729F3B2"/>
    <w:rsid w:val="476944CF"/>
    <w:rsid w:val="500D10F5"/>
    <w:rsid w:val="5113247E"/>
    <w:rsid w:val="593F8278"/>
    <w:rsid w:val="59A5763B"/>
    <w:rsid w:val="5AE47343"/>
    <w:rsid w:val="5B896225"/>
    <w:rsid w:val="5B909F75"/>
    <w:rsid w:val="5C0082FD"/>
    <w:rsid w:val="5CE533C8"/>
    <w:rsid w:val="5D1688D7"/>
    <w:rsid w:val="60E8857A"/>
    <w:rsid w:val="62711BDC"/>
    <w:rsid w:val="6A865EF5"/>
    <w:rsid w:val="6C17FD10"/>
    <w:rsid w:val="6D915B1F"/>
    <w:rsid w:val="71C99580"/>
    <w:rsid w:val="758BEA58"/>
    <w:rsid w:val="75F8630D"/>
    <w:rsid w:val="76AD3896"/>
    <w:rsid w:val="79AF357A"/>
    <w:rsid w:val="7B5CE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688D7"/>
  <w15:chartTrackingRefBased/>
  <w15:docId w15:val="{4D1C414E-7B0C-42A1-8A13-717E4B053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904E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5532d38c-ba67-479c-8d0f-d4f1c2e5040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64722AF9CE44981888E53BF058C5D" ma:contentTypeVersion="18" ma:contentTypeDescription="Create a new document." ma:contentTypeScope="" ma:versionID="614f7d5c8c5e2a71f9f641dd28c33fd2">
  <xsd:schema xmlns:xsd="http://www.w3.org/2001/XMLSchema" xmlns:xs="http://www.w3.org/2001/XMLSchema" xmlns:p="http://schemas.microsoft.com/office/2006/metadata/properties" xmlns:ns2="5532d38c-ba67-479c-8d0f-d4f1c2e50400" xmlns:ns3="f2b4be3c-d6fb-4e43-8c8f-b8d24313d039" xmlns:ns4="ab06a5aa-8e31-4bdb-9b13-38c58a92ec8a" targetNamespace="http://schemas.microsoft.com/office/2006/metadata/properties" ma:root="true" ma:fieldsID="29ed2b6d7cd7a0c7d47bca3da0a7777b" ns2:_="" ns3:_="" ns4:_="">
    <xsd:import namespace="5532d38c-ba67-479c-8d0f-d4f1c2e50400"/>
    <xsd:import namespace="f2b4be3c-d6fb-4e43-8c8f-b8d24313d039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2d38c-ba67-479c-8d0f-d4f1c2e504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4be3c-d6fb-4e43-8c8f-b8d24313d03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7a4d7da-a2db-4257-af7b-79e2729f6966}" ma:internalName="TaxCatchAll" ma:showField="CatchAllData" ma:web="f2b4be3c-d6fb-4e43-8c8f-b8d24313d0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AF621F6-CEB4-48AF-B2F7-EABF1A5325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4501B6-9644-4905-BC43-62ADE82221BC}">
  <ds:schemaRefs>
    <ds:schemaRef ds:uri="http://schemas.microsoft.com/office/2006/metadata/properties"/>
    <ds:schemaRef ds:uri="http://schemas.microsoft.com/office/infopath/2007/PartnerControls"/>
    <ds:schemaRef ds:uri="ab06a5aa-8e31-4bdb-9b13-38c58a92ec8a"/>
    <ds:schemaRef ds:uri="5532d38c-ba67-479c-8d0f-d4f1c2e50400"/>
  </ds:schemaRefs>
</ds:datastoreItem>
</file>

<file path=customXml/itemProps3.xml><?xml version="1.0" encoding="utf-8"?>
<ds:datastoreItem xmlns:ds="http://schemas.openxmlformats.org/officeDocument/2006/customXml" ds:itemID="{98D12E53-85FF-4E2B-85BB-6A874FF4C5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32d38c-ba67-479c-8d0f-d4f1c2e50400"/>
    <ds:schemaRef ds:uri="f2b4be3c-d6fb-4e43-8c8f-b8d24313d039"/>
    <ds:schemaRef ds:uri="ab06a5aa-8e31-4bdb-9b13-38c58a92ec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ricia Aung</dc:creator>
  <keywords/>
  <dc:description/>
  <lastModifiedBy>Tricia Aung</lastModifiedBy>
  <revision>34</revision>
  <dcterms:created xsi:type="dcterms:W3CDTF">2025-01-07T19:13:00.0000000Z</dcterms:created>
  <dcterms:modified xsi:type="dcterms:W3CDTF">2025-01-28T22:02:04.573494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964722AF9CE44981888E53BF058C5D</vt:lpwstr>
  </property>
  <property fmtid="{D5CDD505-2E9C-101B-9397-08002B2CF9AE}" pid="3" name="MediaServiceImageTags">
    <vt:lpwstr/>
  </property>
</Properties>
</file>